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A6188" w14:textId="77777777" w:rsidR="00C03E55" w:rsidRDefault="00C03E55" w:rsidP="00C03E5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GB"/>
        </w:rPr>
      </w:pPr>
    </w:p>
    <w:p w14:paraId="41DC8223" w14:textId="77777777" w:rsidR="00C03E55" w:rsidRDefault="00C03E55" w:rsidP="00C03E5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GB"/>
        </w:rPr>
      </w:pPr>
    </w:p>
    <w:p w14:paraId="4379497D" w14:textId="77777777" w:rsidR="00C03E55" w:rsidRPr="00412146" w:rsidRDefault="00C03E55" w:rsidP="00C03E55">
      <w:pPr>
        <w:spacing w:line="276" w:lineRule="auto"/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>Supplementary Table 1</w:t>
      </w:r>
      <w:r w:rsidRPr="00412146">
        <w:rPr>
          <w:rFonts w:cstheme="minorHAnsi"/>
          <w:b/>
          <w:sz w:val="20"/>
          <w:szCs w:val="20"/>
          <w:lang w:val="en-GB"/>
        </w:rPr>
        <w:t xml:space="preserve"> . Association between </w:t>
      </w:r>
      <w:r>
        <w:rPr>
          <w:rFonts w:cstheme="minorHAnsi"/>
          <w:b/>
          <w:sz w:val="20"/>
          <w:szCs w:val="20"/>
          <w:lang w:val="en-GB"/>
        </w:rPr>
        <w:t>frailty</w:t>
      </w:r>
      <w:r w:rsidRPr="00412146">
        <w:rPr>
          <w:rFonts w:cstheme="minorHAnsi"/>
          <w:b/>
          <w:sz w:val="20"/>
          <w:szCs w:val="20"/>
          <w:lang w:val="en-GB"/>
        </w:rPr>
        <w:t xml:space="preserve"> and the rest of the qualitative variables. </w:t>
      </w:r>
    </w:p>
    <w:p w14:paraId="1F0512E9" w14:textId="77777777" w:rsidR="00C03E55" w:rsidRDefault="00C03E55" w:rsidP="00C03E5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sz w:val="20"/>
          <w:szCs w:val="20"/>
          <w:lang w:val="en-GB"/>
        </w:rPr>
      </w:pPr>
      <w:r w:rsidRPr="00412146">
        <w:rPr>
          <w:rFonts w:cstheme="minorHAnsi"/>
          <w:b/>
          <w:sz w:val="20"/>
          <w:szCs w:val="20"/>
          <w:lang w:val="en-GB"/>
        </w:rPr>
        <w:t>Data expressed as n (%) or mean±SD.</w:t>
      </w:r>
    </w:p>
    <w:p w14:paraId="20B32799" w14:textId="77777777" w:rsidR="00C03E55" w:rsidRDefault="00C03E55" w:rsidP="00C03E5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sz w:val="20"/>
          <w:szCs w:val="20"/>
          <w:lang w:val="en-GB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115"/>
        <w:gridCol w:w="2015"/>
        <w:gridCol w:w="1365"/>
        <w:gridCol w:w="1809"/>
        <w:gridCol w:w="916"/>
      </w:tblGrid>
      <w:tr w:rsidR="00C03E55" w:rsidRPr="006E4E16" w14:paraId="1C74E232" w14:textId="77777777" w:rsidTr="00EE6958">
        <w:tc>
          <w:tcPr>
            <w:tcW w:w="2399" w:type="dxa"/>
            <w:gridSpan w:val="2"/>
            <w:shd w:val="clear" w:color="auto" w:fill="FAE2D5" w:themeFill="accent2" w:themeFillTint="33"/>
          </w:tcPr>
          <w:p w14:paraId="1402DFD8" w14:textId="77777777" w:rsidR="00C03E55" w:rsidRPr="00412146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2015" w:type="dxa"/>
            <w:shd w:val="clear" w:color="auto" w:fill="FAE2D5" w:themeFill="accent2" w:themeFillTint="33"/>
          </w:tcPr>
          <w:p w14:paraId="4D520AFB" w14:textId="77777777" w:rsidR="00C03E55" w:rsidRPr="00313253" w:rsidRDefault="00C03E55" w:rsidP="00EE6958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on-fragile,  n=9 (8.4</w:t>
            </w:r>
            <w:r w:rsidRPr="00F843B7">
              <w:rPr>
                <w:rFonts w:cstheme="minorHAns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365" w:type="dxa"/>
            <w:shd w:val="clear" w:color="auto" w:fill="FAE2D5" w:themeFill="accent2" w:themeFillTint="33"/>
          </w:tcPr>
          <w:p w14:paraId="5F7C0AC9" w14:textId="77777777" w:rsidR="00C03E55" w:rsidRDefault="00C03E55" w:rsidP="00EE6958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Prefragile,  n=49 (46</w:t>
            </w:r>
            <w:r w:rsidRPr="00F843B7">
              <w:rPr>
                <w:rFonts w:cstheme="minorHAns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809" w:type="dxa"/>
            <w:shd w:val="clear" w:color="auto" w:fill="FAE2D5" w:themeFill="accent2" w:themeFillTint="33"/>
          </w:tcPr>
          <w:p w14:paraId="34B6A56D" w14:textId="77777777" w:rsidR="00C03E55" w:rsidRPr="00F843B7" w:rsidRDefault="00C03E55" w:rsidP="00EE6958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</w:rPr>
              <w:t>Fragile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, n=49 (46</w:t>
            </w:r>
            <w:r w:rsidRPr="00F843B7">
              <w:rPr>
                <w:rFonts w:cstheme="minorHAnsi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916" w:type="dxa"/>
            <w:shd w:val="clear" w:color="auto" w:fill="FAE2D5" w:themeFill="accent2" w:themeFillTint="33"/>
          </w:tcPr>
          <w:p w14:paraId="5DF5095B" w14:textId="77777777" w:rsidR="00C03E55" w:rsidRPr="006E4E16" w:rsidRDefault="00C03E55" w:rsidP="00EE695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</w:t>
            </w:r>
          </w:p>
        </w:tc>
      </w:tr>
      <w:tr w:rsidR="00C03E55" w:rsidRPr="00C03E55" w14:paraId="41FDBC7C" w14:textId="77777777" w:rsidTr="00EE6958">
        <w:tc>
          <w:tcPr>
            <w:tcW w:w="284" w:type="dxa"/>
            <w:shd w:val="clear" w:color="auto" w:fill="FAE2D5" w:themeFill="accent2" w:themeFillTint="33"/>
          </w:tcPr>
          <w:p w14:paraId="4B164E7D" w14:textId="77777777" w:rsidR="00C03E55" w:rsidRPr="00157150" w:rsidRDefault="00C03E55" w:rsidP="00EE6958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31CDDF56" w14:textId="77777777" w:rsidR="00C03E55" w:rsidRPr="00157150" w:rsidRDefault="00C03E55" w:rsidP="00EE6958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157150">
              <w:rPr>
                <w:rFonts w:cstheme="minorHAnsi"/>
                <w:b/>
                <w:i/>
                <w:sz w:val="20"/>
                <w:szCs w:val="20"/>
                <w:lang w:val="en-GB"/>
              </w:rPr>
              <w:t>Demographics, renal disease and HD regimen</w:t>
            </w:r>
          </w:p>
        </w:tc>
      </w:tr>
      <w:tr w:rsidR="00C03E55" w:rsidRPr="00313253" w14:paraId="0D325A48" w14:textId="77777777" w:rsidTr="00EE6958">
        <w:tc>
          <w:tcPr>
            <w:tcW w:w="284" w:type="dxa"/>
            <w:shd w:val="clear" w:color="auto" w:fill="FAE2D5" w:themeFill="accent2" w:themeFillTint="33"/>
          </w:tcPr>
          <w:p w14:paraId="3E34BD82" w14:textId="77777777" w:rsidR="00C03E55" w:rsidRPr="00313253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0857039D" w14:textId="77777777" w:rsidR="00C03E55" w:rsidRPr="00313253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313253">
              <w:rPr>
                <w:rFonts w:cstheme="minorHAnsi"/>
                <w:b/>
                <w:i/>
                <w:sz w:val="20"/>
                <w:szCs w:val="20"/>
                <w:lang w:val="en-US"/>
              </w:rPr>
              <w:t>Sex</w:t>
            </w:r>
          </w:p>
        </w:tc>
      </w:tr>
      <w:tr w:rsidR="00C03E55" w:rsidRPr="00313253" w14:paraId="5582401C" w14:textId="77777777" w:rsidTr="00EE6958">
        <w:tc>
          <w:tcPr>
            <w:tcW w:w="2399" w:type="dxa"/>
            <w:gridSpan w:val="2"/>
          </w:tcPr>
          <w:p w14:paraId="5FBE3121" w14:textId="77777777" w:rsidR="00C03E55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</w:rPr>
              <w:t>Male/Female</w:t>
            </w:r>
          </w:p>
        </w:tc>
        <w:tc>
          <w:tcPr>
            <w:tcW w:w="2015" w:type="dxa"/>
            <w:vAlign w:val="center"/>
          </w:tcPr>
          <w:p w14:paraId="1E6FA8F0" w14:textId="77777777" w:rsidR="00C03E55" w:rsidRPr="006E4E16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/5(44%)</w:t>
            </w:r>
          </w:p>
        </w:tc>
        <w:tc>
          <w:tcPr>
            <w:tcW w:w="1365" w:type="dxa"/>
          </w:tcPr>
          <w:p w14:paraId="3CB0D2E2" w14:textId="77777777" w:rsidR="00C03E55" w:rsidRDefault="00C03E55" w:rsidP="00EE695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/15 (69%)</w:t>
            </w:r>
          </w:p>
        </w:tc>
        <w:tc>
          <w:tcPr>
            <w:tcW w:w="1809" w:type="dxa"/>
            <w:vAlign w:val="center"/>
          </w:tcPr>
          <w:p w14:paraId="6696FDD1" w14:textId="77777777" w:rsidR="00C03E55" w:rsidRPr="0068405C" w:rsidRDefault="00C03E55" w:rsidP="00EE695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/26 (47%)</w:t>
            </w:r>
          </w:p>
        </w:tc>
        <w:tc>
          <w:tcPr>
            <w:tcW w:w="916" w:type="dxa"/>
          </w:tcPr>
          <w:p w14:paraId="49943356" w14:textId="77777777" w:rsidR="00C03E55" w:rsidRPr="00E66756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66756">
              <w:rPr>
                <w:rFonts w:cstheme="minorHAnsi"/>
                <w:b/>
                <w:sz w:val="20"/>
                <w:szCs w:val="20"/>
              </w:rPr>
              <w:t>0.05</w:t>
            </w:r>
          </w:p>
        </w:tc>
      </w:tr>
      <w:tr w:rsidR="00C03E55" w:rsidRPr="00A47432" w14:paraId="316B5D44" w14:textId="77777777" w:rsidTr="00EE6958">
        <w:tc>
          <w:tcPr>
            <w:tcW w:w="284" w:type="dxa"/>
            <w:shd w:val="clear" w:color="auto" w:fill="FAE2D5" w:themeFill="accent2" w:themeFillTint="33"/>
          </w:tcPr>
          <w:p w14:paraId="00E25229" w14:textId="77777777" w:rsidR="00C03E55" w:rsidRPr="00A47432" w:rsidRDefault="00C03E55" w:rsidP="00EE6958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05769629" w14:textId="77777777" w:rsidR="00C03E55" w:rsidRPr="00A47432" w:rsidRDefault="00C03E55" w:rsidP="00EE6958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A47432">
              <w:rPr>
                <w:rFonts w:cstheme="minorHAnsi"/>
                <w:b/>
                <w:i/>
                <w:sz w:val="20"/>
                <w:szCs w:val="20"/>
                <w:lang w:val="en-US"/>
              </w:rPr>
              <w:t>Aetiology</w:t>
            </w:r>
          </w:p>
        </w:tc>
      </w:tr>
      <w:tr w:rsidR="00C03E55" w:rsidRPr="00313253" w14:paraId="4CCABF9D" w14:textId="77777777" w:rsidTr="00EE6958">
        <w:tc>
          <w:tcPr>
            <w:tcW w:w="2399" w:type="dxa"/>
            <w:gridSpan w:val="2"/>
          </w:tcPr>
          <w:p w14:paraId="7EE5CBC7" w14:textId="77777777" w:rsidR="00C03E55" w:rsidRPr="00BE78F7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Diabetes mellitus, n=24</w:t>
            </w:r>
          </w:p>
        </w:tc>
        <w:tc>
          <w:tcPr>
            <w:tcW w:w="2015" w:type="dxa"/>
            <w:vAlign w:val="center"/>
          </w:tcPr>
          <w:p w14:paraId="50C79C8C" w14:textId="77777777" w:rsidR="00C03E55" w:rsidRPr="006E4E16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/9(33%)</w:t>
            </w:r>
          </w:p>
        </w:tc>
        <w:tc>
          <w:tcPr>
            <w:tcW w:w="1365" w:type="dxa"/>
          </w:tcPr>
          <w:p w14:paraId="14CD83D9" w14:textId="77777777" w:rsidR="00C03E55" w:rsidRDefault="00C03E55" w:rsidP="00EE695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/46(21%)</w:t>
            </w:r>
          </w:p>
        </w:tc>
        <w:tc>
          <w:tcPr>
            <w:tcW w:w="1809" w:type="dxa"/>
            <w:vAlign w:val="center"/>
          </w:tcPr>
          <w:p w14:paraId="2B47DF45" w14:textId="77777777" w:rsidR="00C03E55" w:rsidRPr="0068405C" w:rsidRDefault="00C03E55" w:rsidP="00EE695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/46(22%)</w:t>
            </w:r>
          </w:p>
        </w:tc>
        <w:tc>
          <w:tcPr>
            <w:tcW w:w="916" w:type="dxa"/>
            <w:vMerge w:val="restart"/>
            <w:shd w:val="clear" w:color="auto" w:fill="auto"/>
          </w:tcPr>
          <w:p w14:paraId="7F4D1FD2" w14:textId="77777777" w:rsidR="00C03E55" w:rsidRPr="00313253" w:rsidRDefault="00C03E55" w:rsidP="00EE6958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315</w:t>
            </w:r>
          </w:p>
        </w:tc>
      </w:tr>
      <w:tr w:rsidR="00C03E55" w14:paraId="36AD85DC" w14:textId="77777777" w:rsidTr="00EE6958">
        <w:tc>
          <w:tcPr>
            <w:tcW w:w="2399" w:type="dxa"/>
            <w:gridSpan w:val="2"/>
          </w:tcPr>
          <w:p w14:paraId="1925BB7C" w14:textId="77777777" w:rsidR="00C03E55" w:rsidRPr="00AA308E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b/>
                <w:sz w:val="20"/>
                <w:szCs w:val="20"/>
                <w:lang w:val="en-US"/>
              </w:rPr>
              <w:t>Unknown, n=25</w:t>
            </w:r>
          </w:p>
        </w:tc>
        <w:tc>
          <w:tcPr>
            <w:tcW w:w="2015" w:type="dxa"/>
            <w:vAlign w:val="center"/>
          </w:tcPr>
          <w:p w14:paraId="57964888" w14:textId="77777777" w:rsidR="00C03E55" w:rsidRPr="00AA308E" w:rsidRDefault="00C03E55" w:rsidP="00EE69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sz w:val="20"/>
                <w:szCs w:val="20"/>
              </w:rPr>
              <w:t>18/85 (21%)</w:t>
            </w:r>
          </w:p>
        </w:tc>
        <w:tc>
          <w:tcPr>
            <w:tcW w:w="1365" w:type="dxa"/>
          </w:tcPr>
          <w:p w14:paraId="3B6963FF" w14:textId="77777777" w:rsidR="00C03E55" w:rsidRPr="00AA308E" w:rsidRDefault="00C03E55" w:rsidP="00EE69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552DF844" w14:textId="77777777" w:rsidR="00C03E55" w:rsidRPr="00AA308E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sz w:val="20"/>
                <w:szCs w:val="20"/>
              </w:rPr>
              <w:t>7/22(32%)</w:t>
            </w:r>
          </w:p>
        </w:tc>
        <w:tc>
          <w:tcPr>
            <w:tcW w:w="916" w:type="dxa"/>
            <w:vMerge/>
            <w:shd w:val="clear" w:color="auto" w:fill="auto"/>
          </w:tcPr>
          <w:p w14:paraId="5F9A1F3E" w14:textId="77777777" w:rsidR="00C03E55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C03E55" w14:paraId="640C2F31" w14:textId="77777777" w:rsidTr="00EE6958">
        <w:tc>
          <w:tcPr>
            <w:tcW w:w="2399" w:type="dxa"/>
            <w:gridSpan w:val="2"/>
          </w:tcPr>
          <w:p w14:paraId="39F517D2" w14:textId="77777777" w:rsidR="00C03E55" w:rsidRPr="00AA308E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b/>
                <w:sz w:val="20"/>
                <w:szCs w:val="20"/>
                <w:lang w:val="en-US"/>
              </w:rPr>
              <w:t>Vascular, n=25</w:t>
            </w:r>
          </w:p>
        </w:tc>
        <w:tc>
          <w:tcPr>
            <w:tcW w:w="2015" w:type="dxa"/>
            <w:vAlign w:val="center"/>
          </w:tcPr>
          <w:p w14:paraId="0A9FB766" w14:textId="77777777" w:rsidR="00C03E55" w:rsidRPr="00AA308E" w:rsidRDefault="00C03E55" w:rsidP="00EE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08E">
              <w:rPr>
                <w:rFonts w:cstheme="minorHAnsi"/>
                <w:sz w:val="20"/>
                <w:szCs w:val="20"/>
                <w:lang w:val="en-US"/>
              </w:rPr>
              <w:t>18/85(21%)</w:t>
            </w:r>
          </w:p>
        </w:tc>
        <w:tc>
          <w:tcPr>
            <w:tcW w:w="1365" w:type="dxa"/>
          </w:tcPr>
          <w:p w14:paraId="2C4B6AF2" w14:textId="77777777" w:rsidR="00C03E55" w:rsidRPr="00AA308E" w:rsidRDefault="00C03E55" w:rsidP="00EE695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645283CE" w14:textId="77777777" w:rsidR="00C03E55" w:rsidRPr="00AA308E" w:rsidRDefault="00C03E55" w:rsidP="00EE695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sz w:val="20"/>
                <w:szCs w:val="20"/>
                <w:lang w:val="en-US"/>
              </w:rPr>
              <w:t>7/22(32%)</w:t>
            </w:r>
          </w:p>
        </w:tc>
        <w:tc>
          <w:tcPr>
            <w:tcW w:w="916" w:type="dxa"/>
            <w:vMerge/>
            <w:shd w:val="clear" w:color="auto" w:fill="auto"/>
          </w:tcPr>
          <w:p w14:paraId="4C975106" w14:textId="77777777" w:rsidR="00C03E55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C03E55" w14:paraId="268A4237" w14:textId="77777777" w:rsidTr="00EE6958">
        <w:tc>
          <w:tcPr>
            <w:tcW w:w="2399" w:type="dxa"/>
            <w:gridSpan w:val="2"/>
          </w:tcPr>
          <w:p w14:paraId="427B46BD" w14:textId="77777777" w:rsidR="00C03E55" w:rsidRPr="00AA308E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b/>
                <w:sz w:val="20"/>
                <w:szCs w:val="20"/>
              </w:rPr>
              <w:t xml:space="preserve"> Tubular intersticial nephritis, n=7</w:t>
            </w:r>
          </w:p>
        </w:tc>
        <w:tc>
          <w:tcPr>
            <w:tcW w:w="2015" w:type="dxa"/>
            <w:vAlign w:val="center"/>
          </w:tcPr>
          <w:p w14:paraId="0E5595A2" w14:textId="77777777" w:rsidR="00C03E55" w:rsidRPr="00AA308E" w:rsidRDefault="00C03E55" w:rsidP="00EE69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sz w:val="20"/>
                <w:szCs w:val="20"/>
              </w:rPr>
              <w:t>7/85 (8%)</w:t>
            </w:r>
          </w:p>
        </w:tc>
        <w:tc>
          <w:tcPr>
            <w:tcW w:w="1365" w:type="dxa"/>
          </w:tcPr>
          <w:p w14:paraId="045A1A95" w14:textId="77777777" w:rsidR="00C03E55" w:rsidRPr="00AA308E" w:rsidRDefault="00C03E55" w:rsidP="00EE69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0FBA787C" w14:textId="77777777" w:rsidR="00C03E55" w:rsidRPr="00AA308E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sz w:val="20"/>
                <w:szCs w:val="20"/>
              </w:rPr>
              <w:t>0/22(0%)</w:t>
            </w:r>
          </w:p>
        </w:tc>
        <w:tc>
          <w:tcPr>
            <w:tcW w:w="916" w:type="dxa"/>
            <w:vMerge/>
            <w:shd w:val="clear" w:color="auto" w:fill="auto"/>
          </w:tcPr>
          <w:p w14:paraId="7FACE2EB" w14:textId="77777777" w:rsidR="00C03E55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C03E55" w:rsidRPr="00EF5EC3" w14:paraId="582A15C0" w14:textId="77777777" w:rsidTr="00EE6958">
        <w:tc>
          <w:tcPr>
            <w:tcW w:w="2399" w:type="dxa"/>
            <w:gridSpan w:val="2"/>
          </w:tcPr>
          <w:p w14:paraId="211B00BD" w14:textId="77777777" w:rsidR="00C03E55" w:rsidRPr="00AA308E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b/>
                <w:sz w:val="20"/>
                <w:szCs w:val="20"/>
                <w:lang w:val="en-US"/>
              </w:rPr>
              <w:t>Glomerular,n=12</w:t>
            </w:r>
          </w:p>
        </w:tc>
        <w:tc>
          <w:tcPr>
            <w:tcW w:w="2015" w:type="dxa"/>
            <w:vAlign w:val="center"/>
          </w:tcPr>
          <w:p w14:paraId="23F81473" w14:textId="77777777" w:rsidR="00C03E55" w:rsidRPr="00AA308E" w:rsidRDefault="00C03E55" w:rsidP="00EE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08E">
              <w:rPr>
                <w:rFonts w:cstheme="minorHAnsi"/>
                <w:sz w:val="20"/>
                <w:szCs w:val="20"/>
                <w:lang w:val="en-US"/>
              </w:rPr>
              <w:t>12/85(14%)</w:t>
            </w:r>
          </w:p>
        </w:tc>
        <w:tc>
          <w:tcPr>
            <w:tcW w:w="1365" w:type="dxa"/>
          </w:tcPr>
          <w:p w14:paraId="7F3545AF" w14:textId="77777777" w:rsidR="00C03E55" w:rsidRPr="00AA308E" w:rsidRDefault="00C03E55" w:rsidP="00EE695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39BF3679" w14:textId="77777777" w:rsidR="00C03E55" w:rsidRPr="00AA308E" w:rsidRDefault="00C03E55" w:rsidP="00EE695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sz w:val="20"/>
                <w:szCs w:val="20"/>
                <w:lang w:val="en-US"/>
              </w:rPr>
              <w:t>0/22(0%)</w:t>
            </w:r>
          </w:p>
        </w:tc>
        <w:tc>
          <w:tcPr>
            <w:tcW w:w="916" w:type="dxa"/>
            <w:vMerge/>
            <w:shd w:val="clear" w:color="auto" w:fill="auto"/>
          </w:tcPr>
          <w:p w14:paraId="77998902" w14:textId="77777777" w:rsidR="00C03E55" w:rsidRPr="00EF5EC3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C03E55" w14:paraId="0514F62F" w14:textId="77777777" w:rsidTr="00EE6958">
        <w:tc>
          <w:tcPr>
            <w:tcW w:w="2399" w:type="dxa"/>
            <w:gridSpan w:val="2"/>
          </w:tcPr>
          <w:p w14:paraId="619142AF" w14:textId="77777777" w:rsidR="00C03E55" w:rsidRPr="00AA308E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b/>
                <w:sz w:val="20"/>
                <w:szCs w:val="20"/>
                <w:lang w:val="en-US"/>
              </w:rPr>
              <w:t>Polycystic kidney, n=8</w:t>
            </w:r>
          </w:p>
        </w:tc>
        <w:tc>
          <w:tcPr>
            <w:tcW w:w="2015" w:type="dxa"/>
            <w:vAlign w:val="center"/>
          </w:tcPr>
          <w:p w14:paraId="1CB82EE9" w14:textId="77777777" w:rsidR="00C03E55" w:rsidRPr="00AA308E" w:rsidRDefault="00C03E55" w:rsidP="00EE69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08E">
              <w:rPr>
                <w:rFonts w:cstheme="minorHAnsi"/>
                <w:sz w:val="20"/>
                <w:szCs w:val="20"/>
                <w:lang w:val="en-US"/>
              </w:rPr>
              <w:t>7/85(8%)</w:t>
            </w:r>
          </w:p>
        </w:tc>
        <w:tc>
          <w:tcPr>
            <w:tcW w:w="1365" w:type="dxa"/>
          </w:tcPr>
          <w:p w14:paraId="60EC535F" w14:textId="77777777" w:rsidR="00C03E55" w:rsidRPr="00AA308E" w:rsidRDefault="00C03E55" w:rsidP="00EE695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65473C3A" w14:textId="77777777" w:rsidR="00C03E55" w:rsidRPr="00AA308E" w:rsidRDefault="00C03E55" w:rsidP="00EE695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sz w:val="20"/>
                <w:szCs w:val="20"/>
                <w:lang w:val="en-US"/>
              </w:rPr>
              <w:t>1/22(5%)</w:t>
            </w:r>
          </w:p>
        </w:tc>
        <w:tc>
          <w:tcPr>
            <w:tcW w:w="916" w:type="dxa"/>
            <w:vMerge/>
            <w:shd w:val="clear" w:color="auto" w:fill="auto"/>
          </w:tcPr>
          <w:p w14:paraId="78DE594E" w14:textId="77777777" w:rsidR="00C03E55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C03E55" w14:paraId="194158E0" w14:textId="77777777" w:rsidTr="00EE6958">
        <w:tc>
          <w:tcPr>
            <w:tcW w:w="2399" w:type="dxa"/>
            <w:gridSpan w:val="2"/>
          </w:tcPr>
          <w:p w14:paraId="10350B78" w14:textId="77777777" w:rsidR="00C03E55" w:rsidRPr="00AA308E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b/>
                <w:sz w:val="20"/>
                <w:szCs w:val="20"/>
                <w:lang w:val="en-US"/>
              </w:rPr>
              <w:t>Others, n=6</w:t>
            </w:r>
          </w:p>
        </w:tc>
        <w:tc>
          <w:tcPr>
            <w:tcW w:w="2015" w:type="dxa"/>
            <w:vAlign w:val="center"/>
          </w:tcPr>
          <w:p w14:paraId="5E05BC61" w14:textId="77777777" w:rsidR="00C03E55" w:rsidRPr="00AA308E" w:rsidRDefault="00C03E55" w:rsidP="00EE69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sz w:val="20"/>
                <w:szCs w:val="20"/>
              </w:rPr>
              <w:t>4/85 (5%)</w:t>
            </w:r>
          </w:p>
        </w:tc>
        <w:tc>
          <w:tcPr>
            <w:tcW w:w="1365" w:type="dxa"/>
          </w:tcPr>
          <w:p w14:paraId="1D18C183" w14:textId="77777777" w:rsidR="00C03E55" w:rsidRPr="00AA308E" w:rsidRDefault="00C03E55" w:rsidP="00EE695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59C4841F" w14:textId="77777777" w:rsidR="00C03E55" w:rsidRPr="00AA308E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A308E">
              <w:rPr>
                <w:rFonts w:cstheme="minorHAnsi"/>
                <w:sz w:val="20"/>
                <w:szCs w:val="20"/>
              </w:rPr>
              <w:t>4/22(9%)</w:t>
            </w:r>
          </w:p>
        </w:tc>
        <w:tc>
          <w:tcPr>
            <w:tcW w:w="916" w:type="dxa"/>
            <w:vMerge/>
            <w:shd w:val="clear" w:color="auto" w:fill="auto"/>
          </w:tcPr>
          <w:p w14:paraId="630D88AE" w14:textId="77777777" w:rsidR="00C03E55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C03E55" w:rsidRPr="00E111C0" w14:paraId="3CD10732" w14:textId="77777777" w:rsidTr="00EE6958">
        <w:tc>
          <w:tcPr>
            <w:tcW w:w="284" w:type="dxa"/>
            <w:shd w:val="clear" w:color="auto" w:fill="FAE2D5" w:themeFill="accent2" w:themeFillTint="33"/>
          </w:tcPr>
          <w:p w14:paraId="7AFB3ECC" w14:textId="77777777" w:rsidR="00C03E55" w:rsidRPr="00E111C0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13A50582" w14:textId="77777777" w:rsidR="00C03E55" w:rsidRPr="00E111C0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E111C0"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Diuresis </w:t>
            </w: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R</w:t>
            </w:r>
            <w:r w:rsidRPr="00E111C0">
              <w:rPr>
                <w:rFonts w:cstheme="minorHAnsi"/>
                <w:b/>
                <w:i/>
                <w:sz w:val="20"/>
                <w:szCs w:val="20"/>
                <w:lang w:val="en-US"/>
              </w:rPr>
              <w:t>esidual</w:t>
            </w: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 diuresis</w:t>
            </w:r>
          </w:p>
        </w:tc>
      </w:tr>
      <w:tr w:rsidR="00C03E55" w:rsidRPr="00CE0A7C" w14:paraId="489D5045" w14:textId="77777777" w:rsidTr="00EE6958">
        <w:tc>
          <w:tcPr>
            <w:tcW w:w="2399" w:type="dxa"/>
            <w:gridSpan w:val="2"/>
          </w:tcPr>
          <w:p w14:paraId="3A0DE121" w14:textId="77777777" w:rsidR="00C03E55" w:rsidRPr="00E111C0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5" w:type="dxa"/>
            <w:vAlign w:val="center"/>
          </w:tcPr>
          <w:p w14:paraId="41829245" w14:textId="77777777" w:rsidR="00C03E55" w:rsidRPr="002B1C61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/9 (78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65" w:type="dxa"/>
          </w:tcPr>
          <w:p w14:paraId="49322E64" w14:textId="77777777" w:rsidR="00C03E55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2/46 (65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09" w:type="dxa"/>
            <w:vAlign w:val="center"/>
          </w:tcPr>
          <w:p w14:paraId="252A9D8D" w14:textId="77777777" w:rsidR="00C03E55" w:rsidRPr="002B1C61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9/46 (59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16" w:type="dxa"/>
            <w:shd w:val="clear" w:color="auto" w:fill="auto"/>
          </w:tcPr>
          <w:p w14:paraId="6EEB0149" w14:textId="77777777" w:rsidR="00C03E55" w:rsidRPr="00E66756" w:rsidRDefault="00C03E55" w:rsidP="00EE6958">
            <w:pPr>
              <w:spacing w:line="276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6756">
              <w:rPr>
                <w:rFonts w:cstheme="minorHAnsi"/>
                <w:bCs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59</w:t>
            </w:r>
          </w:p>
        </w:tc>
      </w:tr>
      <w:tr w:rsidR="00C03E55" w:rsidRPr="00A10678" w14:paraId="3FDC5900" w14:textId="77777777" w:rsidTr="00EE6958">
        <w:tc>
          <w:tcPr>
            <w:tcW w:w="284" w:type="dxa"/>
            <w:shd w:val="clear" w:color="auto" w:fill="FAE2D5" w:themeFill="accent2" w:themeFillTint="33"/>
          </w:tcPr>
          <w:p w14:paraId="561D3F8E" w14:textId="77777777" w:rsidR="00C03E55" w:rsidRPr="00907BBC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3B1C1848" w14:textId="77777777" w:rsidR="00C03E55" w:rsidRPr="00A10678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907BBC">
              <w:rPr>
                <w:rFonts w:cstheme="minorHAnsi"/>
                <w:b/>
                <w:i/>
                <w:sz w:val="20"/>
                <w:szCs w:val="20"/>
              </w:rPr>
              <w:t>Dialysis hours per week</w:t>
            </w:r>
          </w:p>
        </w:tc>
      </w:tr>
      <w:tr w:rsidR="00C03E55" w:rsidRPr="00A10678" w14:paraId="594731D2" w14:textId="77777777" w:rsidTr="00EE6958">
        <w:tc>
          <w:tcPr>
            <w:tcW w:w="2399" w:type="dxa"/>
            <w:gridSpan w:val="2"/>
          </w:tcPr>
          <w:p w14:paraId="034F1C7C" w14:textId="77777777" w:rsidR="00C03E55" w:rsidRPr="00A10678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Less than 12 hours, </w:t>
            </w:r>
          </w:p>
        </w:tc>
        <w:tc>
          <w:tcPr>
            <w:tcW w:w="2015" w:type="dxa"/>
            <w:vAlign w:val="center"/>
          </w:tcPr>
          <w:p w14:paraId="0D047F77" w14:textId="77777777" w:rsidR="00C03E55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  <w:p w14:paraId="009AB77A" w14:textId="77777777" w:rsidR="00C03E55" w:rsidRPr="002B1C61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/9 (33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65" w:type="dxa"/>
          </w:tcPr>
          <w:p w14:paraId="4A7D731D" w14:textId="77777777" w:rsidR="00C03E55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/49 (45%)</w:t>
            </w:r>
          </w:p>
        </w:tc>
        <w:tc>
          <w:tcPr>
            <w:tcW w:w="1809" w:type="dxa"/>
            <w:vAlign w:val="center"/>
          </w:tcPr>
          <w:p w14:paraId="49B60C23" w14:textId="77777777" w:rsidR="00C03E55" w:rsidRPr="002B1C61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4/49 (49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16" w:type="dxa"/>
            <w:vMerge w:val="restart"/>
            <w:shd w:val="clear" w:color="auto" w:fill="auto"/>
          </w:tcPr>
          <w:p w14:paraId="67FC68A3" w14:textId="77777777" w:rsidR="00C03E55" w:rsidRPr="00804F20" w:rsidRDefault="00C03E55" w:rsidP="00EE695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804F20">
              <w:rPr>
                <w:rFonts w:ascii="Calibri" w:hAnsi="Calibri" w:cs="Calibri"/>
                <w:bCs/>
                <w:sz w:val="20"/>
                <w:szCs w:val="20"/>
              </w:rPr>
              <w:t>0.71</w:t>
            </w:r>
          </w:p>
        </w:tc>
      </w:tr>
      <w:tr w:rsidR="00C03E55" w:rsidRPr="00A10678" w14:paraId="2FE12848" w14:textId="77777777" w:rsidTr="00EE6958">
        <w:tc>
          <w:tcPr>
            <w:tcW w:w="2399" w:type="dxa"/>
            <w:gridSpan w:val="2"/>
          </w:tcPr>
          <w:p w14:paraId="1B4F21C1" w14:textId="77777777" w:rsidR="00C03E55" w:rsidRPr="00A10678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More than12 hours, </w:t>
            </w:r>
          </w:p>
        </w:tc>
        <w:tc>
          <w:tcPr>
            <w:tcW w:w="2015" w:type="dxa"/>
            <w:vAlign w:val="center"/>
          </w:tcPr>
          <w:p w14:paraId="45CEA222" w14:textId="77777777" w:rsidR="00C03E55" w:rsidRPr="002B1C61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/9 (67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65" w:type="dxa"/>
          </w:tcPr>
          <w:p w14:paraId="232ED4F6" w14:textId="77777777" w:rsidR="00C03E55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7/49 (55%)</w:t>
            </w:r>
          </w:p>
        </w:tc>
        <w:tc>
          <w:tcPr>
            <w:tcW w:w="1809" w:type="dxa"/>
            <w:vAlign w:val="center"/>
          </w:tcPr>
          <w:p w14:paraId="56AC9657" w14:textId="77777777" w:rsidR="00C03E55" w:rsidRPr="002B1C61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5/49 (51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16" w:type="dxa"/>
            <w:vMerge/>
            <w:shd w:val="clear" w:color="auto" w:fill="auto"/>
          </w:tcPr>
          <w:p w14:paraId="3610718E" w14:textId="77777777" w:rsidR="00C03E55" w:rsidRPr="00A10678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C03E55" w:rsidRPr="00E111C0" w14:paraId="033D9B2E" w14:textId="77777777" w:rsidTr="00EE6958">
        <w:tc>
          <w:tcPr>
            <w:tcW w:w="284" w:type="dxa"/>
            <w:shd w:val="clear" w:color="auto" w:fill="FAE2D5" w:themeFill="accent2" w:themeFillTint="33"/>
          </w:tcPr>
          <w:p w14:paraId="6BD327DF" w14:textId="77777777" w:rsidR="00C03E55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1EAD8E6D" w14:textId="77777777" w:rsidR="00C03E55" w:rsidRPr="00E111C0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Vascular access</w:t>
            </w:r>
          </w:p>
        </w:tc>
      </w:tr>
      <w:tr w:rsidR="00C03E55" w14:paraId="4B432765" w14:textId="77777777" w:rsidTr="00EE6958">
        <w:tc>
          <w:tcPr>
            <w:tcW w:w="2399" w:type="dxa"/>
            <w:gridSpan w:val="2"/>
          </w:tcPr>
          <w:p w14:paraId="6D76F44C" w14:textId="77777777" w:rsidR="00C03E55" w:rsidRPr="007B743A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7B743A">
              <w:rPr>
                <w:rFonts w:cstheme="minorHAnsi"/>
                <w:b/>
                <w:sz w:val="20"/>
                <w:szCs w:val="20"/>
              </w:rPr>
              <w:t xml:space="preserve"> Arteriovenous fistula, n=57 </w:t>
            </w:r>
          </w:p>
        </w:tc>
        <w:tc>
          <w:tcPr>
            <w:tcW w:w="2015" w:type="dxa"/>
          </w:tcPr>
          <w:p w14:paraId="0786F77C" w14:textId="77777777" w:rsidR="00C03E55" w:rsidRPr="007B743A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B743A">
              <w:rPr>
                <w:sz w:val="20"/>
                <w:szCs w:val="20"/>
              </w:rPr>
              <w:t>8 (89%)</w:t>
            </w:r>
          </w:p>
        </w:tc>
        <w:tc>
          <w:tcPr>
            <w:tcW w:w="1365" w:type="dxa"/>
          </w:tcPr>
          <w:p w14:paraId="5FD0FB6E" w14:textId="77777777" w:rsidR="00C03E55" w:rsidRPr="007B743A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B743A">
              <w:rPr>
                <w:sz w:val="20"/>
                <w:szCs w:val="20"/>
              </w:rPr>
              <w:t>26 (53%)</w:t>
            </w:r>
          </w:p>
        </w:tc>
        <w:tc>
          <w:tcPr>
            <w:tcW w:w="1809" w:type="dxa"/>
          </w:tcPr>
          <w:p w14:paraId="6F4A8B51" w14:textId="77777777" w:rsidR="00C03E55" w:rsidRPr="007B743A" w:rsidRDefault="00C03E55" w:rsidP="00EE69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B743A">
              <w:rPr>
                <w:sz w:val="20"/>
                <w:szCs w:val="20"/>
              </w:rPr>
              <w:t>23 (47%)</w:t>
            </w:r>
          </w:p>
        </w:tc>
        <w:tc>
          <w:tcPr>
            <w:tcW w:w="916" w:type="dxa"/>
            <w:vMerge w:val="restart"/>
            <w:shd w:val="clear" w:color="auto" w:fill="auto"/>
          </w:tcPr>
          <w:p w14:paraId="19CF92E5" w14:textId="77777777" w:rsidR="00C03E55" w:rsidRPr="007B743A" w:rsidRDefault="00C03E55" w:rsidP="00EE6958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B743A">
              <w:rPr>
                <w:rFonts w:cstheme="minorHAnsi"/>
                <w:sz w:val="20"/>
                <w:szCs w:val="20"/>
                <w:lang w:val="en-US"/>
              </w:rPr>
              <w:t>0.071</w:t>
            </w:r>
          </w:p>
        </w:tc>
      </w:tr>
      <w:tr w:rsidR="00C03E55" w14:paraId="0CE119EB" w14:textId="77777777" w:rsidTr="00EE6958">
        <w:tc>
          <w:tcPr>
            <w:tcW w:w="2399" w:type="dxa"/>
            <w:gridSpan w:val="2"/>
          </w:tcPr>
          <w:p w14:paraId="6A4B1D1D" w14:textId="77777777" w:rsidR="00C03E55" w:rsidRPr="007B743A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B743A">
              <w:rPr>
                <w:rFonts w:cstheme="minorHAnsi"/>
                <w:b/>
                <w:sz w:val="20"/>
                <w:szCs w:val="20"/>
                <w:lang w:val="en-US"/>
              </w:rPr>
              <w:t>Permanent cathether, n=50</w:t>
            </w:r>
          </w:p>
        </w:tc>
        <w:tc>
          <w:tcPr>
            <w:tcW w:w="2015" w:type="dxa"/>
          </w:tcPr>
          <w:p w14:paraId="5EA8D00E" w14:textId="77777777" w:rsidR="00C03E55" w:rsidRPr="007B743A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7B743A">
              <w:rPr>
                <w:sz w:val="20"/>
                <w:szCs w:val="20"/>
              </w:rPr>
              <w:t>1 (11%)</w:t>
            </w:r>
          </w:p>
        </w:tc>
        <w:tc>
          <w:tcPr>
            <w:tcW w:w="1365" w:type="dxa"/>
          </w:tcPr>
          <w:p w14:paraId="0D427FDB" w14:textId="77777777" w:rsidR="00C03E55" w:rsidRPr="007B743A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B743A">
              <w:rPr>
                <w:sz w:val="20"/>
                <w:szCs w:val="20"/>
              </w:rPr>
              <w:t>23 (47%)</w:t>
            </w:r>
          </w:p>
        </w:tc>
        <w:tc>
          <w:tcPr>
            <w:tcW w:w="1809" w:type="dxa"/>
          </w:tcPr>
          <w:p w14:paraId="4B2FB512" w14:textId="77777777" w:rsidR="00C03E55" w:rsidRPr="007B743A" w:rsidRDefault="00C03E55" w:rsidP="00EE695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B743A">
              <w:rPr>
                <w:sz w:val="20"/>
                <w:szCs w:val="20"/>
              </w:rPr>
              <w:t>26 (53%)</w:t>
            </w:r>
          </w:p>
        </w:tc>
        <w:tc>
          <w:tcPr>
            <w:tcW w:w="916" w:type="dxa"/>
            <w:vMerge/>
            <w:shd w:val="clear" w:color="auto" w:fill="auto"/>
          </w:tcPr>
          <w:p w14:paraId="00425C71" w14:textId="77777777" w:rsidR="00C03E55" w:rsidRPr="007B743A" w:rsidRDefault="00C03E55" w:rsidP="00EE6958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03E55" w14:paraId="2EA82641" w14:textId="77777777" w:rsidTr="00EE6958">
        <w:tc>
          <w:tcPr>
            <w:tcW w:w="284" w:type="dxa"/>
            <w:shd w:val="clear" w:color="auto" w:fill="FAE2D5" w:themeFill="accent2" w:themeFillTint="33"/>
          </w:tcPr>
          <w:p w14:paraId="32AC0F0F" w14:textId="77777777" w:rsidR="00C03E55" w:rsidRPr="002A4A6D" w:rsidRDefault="00C03E55" w:rsidP="00EE6958">
            <w:pPr>
              <w:spacing w:line="276" w:lineRule="auto"/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0DCA8DA2" w14:textId="77777777" w:rsidR="00C03E55" w:rsidRDefault="00C03E55" w:rsidP="00EE6958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2A4A6D">
              <w:rPr>
                <w:rFonts w:cstheme="minorHAnsi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i/>
                <w:sz w:val="20"/>
                <w:szCs w:val="20"/>
              </w:rPr>
              <w:t>A</w:t>
            </w:r>
            <w:r w:rsidRPr="002A4A6D">
              <w:rPr>
                <w:rFonts w:cstheme="minorHAnsi"/>
                <w:b/>
                <w:i/>
                <w:sz w:val="20"/>
                <w:szCs w:val="20"/>
              </w:rPr>
              <w:t>nal</w:t>
            </w:r>
            <w:r>
              <w:rPr>
                <w:rFonts w:cstheme="minorHAnsi"/>
                <w:b/>
                <w:i/>
                <w:sz w:val="20"/>
                <w:szCs w:val="20"/>
              </w:rPr>
              <w:t>i</w:t>
            </w:r>
            <w:r w:rsidRPr="002A4A6D">
              <w:rPr>
                <w:rFonts w:cstheme="minorHAnsi"/>
                <w:b/>
                <w:i/>
                <w:sz w:val="20"/>
                <w:szCs w:val="20"/>
              </w:rPr>
              <w:t>tic</w:t>
            </w:r>
            <w:r>
              <w:rPr>
                <w:rFonts w:cstheme="minorHAnsi"/>
                <w:b/>
                <w:i/>
                <w:sz w:val="20"/>
                <w:szCs w:val="20"/>
              </w:rPr>
              <w:t>al data</w:t>
            </w:r>
          </w:p>
        </w:tc>
      </w:tr>
      <w:tr w:rsidR="00C03E55" w14:paraId="07BDC844" w14:textId="77777777" w:rsidTr="00EE6958">
        <w:tc>
          <w:tcPr>
            <w:tcW w:w="2399" w:type="dxa"/>
            <w:gridSpan w:val="2"/>
          </w:tcPr>
          <w:p w14:paraId="03D055C2" w14:textId="77777777" w:rsidR="00C03E55" w:rsidRPr="00F05B2E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05B2E">
              <w:rPr>
                <w:rFonts w:cstheme="minorHAnsi"/>
                <w:b/>
                <w:bCs/>
                <w:sz w:val="20"/>
                <w:szCs w:val="20"/>
              </w:rPr>
              <w:t>Alb</w:t>
            </w:r>
            <w:r>
              <w:rPr>
                <w:rFonts w:cstheme="minorHAnsi"/>
                <w:b/>
                <w:bCs/>
                <w:sz w:val="20"/>
                <w:szCs w:val="20"/>
              </w:rPr>
              <w:t>u</w:t>
            </w:r>
            <w:r w:rsidRPr="00F05B2E">
              <w:rPr>
                <w:rFonts w:cstheme="minorHAnsi"/>
                <w:b/>
                <w:bCs/>
                <w:sz w:val="20"/>
                <w:szCs w:val="20"/>
              </w:rPr>
              <w:t xml:space="preserve">min &gt;3.5 mg/dl, </w:t>
            </w:r>
          </w:p>
        </w:tc>
        <w:tc>
          <w:tcPr>
            <w:tcW w:w="2015" w:type="dxa"/>
            <w:vAlign w:val="center"/>
          </w:tcPr>
          <w:p w14:paraId="6A76AFE7" w14:textId="77777777" w:rsidR="00C03E55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  <w:p w14:paraId="664730DB" w14:textId="77777777" w:rsidR="00C03E55" w:rsidRPr="00F05B2E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/9 (47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65" w:type="dxa"/>
          </w:tcPr>
          <w:p w14:paraId="542A3459" w14:textId="77777777" w:rsidR="00C03E55" w:rsidRPr="00F05B2E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2/46 (45%)</w:t>
            </w:r>
          </w:p>
        </w:tc>
        <w:tc>
          <w:tcPr>
            <w:tcW w:w="1809" w:type="dxa"/>
            <w:vAlign w:val="center"/>
          </w:tcPr>
          <w:p w14:paraId="72271EA9" w14:textId="77777777" w:rsidR="00C03E55" w:rsidRPr="00F05B2E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4/46 (49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16" w:type="dxa"/>
            <w:shd w:val="clear" w:color="auto" w:fill="auto"/>
          </w:tcPr>
          <w:p w14:paraId="61D01B8D" w14:textId="77777777" w:rsidR="00C03E55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3</w:t>
            </w:r>
          </w:p>
        </w:tc>
      </w:tr>
      <w:tr w:rsidR="00C03E55" w14:paraId="51E6C040" w14:textId="77777777" w:rsidTr="00EE6958">
        <w:tc>
          <w:tcPr>
            <w:tcW w:w="2399" w:type="dxa"/>
            <w:gridSpan w:val="2"/>
          </w:tcPr>
          <w:p w14:paraId="16B89C97" w14:textId="77777777" w:rsidR="00C03E55" w:rsidRPr="0072200A" w:rsidRDefault="00C03E55" w:rsidP="00EE695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2200A">
              <w:rPr>
                <w:rFonts w:cstheme="minorHAnsi"/>
                <w:b/>
                <w:bCs/>
                <w:sz w:val="20"/>
                <w:szCs w:val="20"/>
                <w:lang w:val="en-US"/>
              </w:rPr>
              <w:t>KTV &gt;1,3, n=83</w:t>
            </w:r>
          </w:p>
        </w:tc>
        <w:tc>
          <w:tcPr>
            <w:tcW w:w="2015" w:type="dxa"/>
            <w:vAlign w:val="center"/>
          </w:tcPr>
          <w:p w14:paraId="435C160F" w14:textId="77777777" w:rsidR="00C03E55" w:rsidRPr="0072200A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/7 (100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65" w:type="dxa"/>
          </w:tcPr>
          <w:p w14:paraId="3EC7290C" w14:textId="77777777" w:rsidR="00C03E55" w:rsidRPr="0072200A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7/40 (88%)</w:t>
            </w:r>
          </w:p>
        </w:tc>
        <w:tc>
          <w:tcPr>
            <w:tcW w:w="1809" w:type="dxa"/>
            <w:vAlign w:val="center"/>
          </w:tcPr>
          <w:p w14:paraId="797E84E7" w14:textId="77777777" w:rsidR="00C03E55" w:rsidRPr="0072200A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9/45 (81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16" w:type="dxa"/>
            <w:shd w:val="clear" w:color="auto" w:fill="auto"/>
          </w:tcPr>
          <w:p w14:paraId="05BD8011" w14:textId="77777777" w:rsidR="00C03E55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5</w:t>
            </w:r>
          </w:p>
        </w:tc>
      </w:tr>
      <w:tr w:rsidR="00C03E55" w:rsidRPr="002A6F6F" w14:paraId="1A70F37D" w14:textId="77777777" w:rsidTr="00EE6958">
        <w:tc>
          <w:tcPr>
            <w:tcW w:w="284" w:type="dxa"/>
            <w:shd w:val="clear" w:color="auto" w:fill="FAE2D5" w:themeFill="accent2" w:themeFillTint="33"/>
          </w:tcPr>
          <w:p w14:paraId="1C6A3A4F" w14:textId="77777777" w:rsidR="00C03E55" w:rsidRDefault="00C03E55" w:rsidP="00EE6958">
            <w:pPr>
              <w:spacing w:line="276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324BA11F" w14:textId="77777777" w:rsidR="00C03E55" w:rsidRPr="002A6F6F" w:rsidRDefault="00C03E55" w:rsidP="00EE6958">
            <w:pPr>
              <w:spacing w:line="276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Rating scales</w:t>
            </w:r>
          </w:p>
        </w:tc>
      </w:tr>
      <w:tr w:rsidR="00C03E55" w14:paraId="257C70F1" w14:textId="77777777" w:rsidTr="00EE6958">
        <w:tc>
          <w:tcPr>
            <w:tcW w:w="284" w:type="dxa"/>
            <w:shd w:val="clear" w:color="auto" w:fill="FAE2D5" w:themeFill="accent2" w:themeFillTint="33"/>
          </w:tcPr>
          <w:p w14:paraId="7A39B1FD" w14:textId="77777777" w:rsidR="00C03E55" w:rsidRPr="00623910" w:rsidRDefault="00C03E55" w:rsidP="00EE6958">
            <w:pPr>
              <w:spacing w:line="276" w:lineRule="auto"/>
              <w:rPr>
                <w:rFonts w:cs="Bell Gothic Std Light"/>
                <w:b/>
                <w:i/>
                <w:sz w:val="20"/>
                <w:szCs w:val="20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126E1DDD" w14:textId="77777777" w:rsidR="00C03E55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623910">
              <w:rPr>
                <w:rFonts w:cs="Bell Gothic Std Light"/>
                <w:b/>
                <w:i/>
                <w:sz w:val="20"/>
                <w:szCs w:val="20"/>
              </w:rPr>
              <w:t>Charlson _comorbi</w:t>
            </w:r>
            <w:r>
              <w:rPr>
                <w:rFonts w:cs="Bell Gothic Std Light"/>
                <w:b/>
                <w:i/>
                <w:sz w:val="20"/>
                <w:szCs w:val="20"/>
              </w:rPr>
              <w:t>dity</w:t>
            </w:r>
          </w:p>
        </w:tc>
      </w:tr>
      <w:tr w:rsidR="00C03E55" w:rsidRPr="00623910" w14:paraId="3A0662F4" w14:textId="77777777" w:rsidTr="00EE6958">
        <w:tc>
          <w:tcPr>
            <w:tcW w:w="2399" w:type="dxa"/>
            <w:gridSpan w:val="2"/>
          </w:tcPr>
          <w:p w14:paraId="3205963B" w14:textId="77777777" w:rsidR="00C03E55" w:rsidRPr="0077159E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7159E">
              <w:rPr>
                <w:rFonts w:cstheme="minorHAnsi"/>
                <w:b/>
                <w:sz w:val="20"/>
                <w:szCs w:val="20"/>
                <w:lang w:val="en-US"/>
              </w:rPr>
              <w:t>Low comorbidity, n=44</w:t>
            </w:r>
          </w:p>
        </w:tc>
        <w:tc>
          <w:tcPr>
            <w:tcW w:w="2015" w:type="dxa"/>
          </w:tcPr>
          <w:p w14:paraId="1B61369E" w14:textId="77777777" w:rsidR="00C03E55" w:rsidRPr="00100640" w:rsidRDefault="00C03E55" w:rsidP="00EE6958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100640">
              <w:rPr>
                <w:rFonts w:ascii="Calibri" w:hAnsi="Calibri" w:cs="Calibri"/>
                <w:sz w:val="20"/>
                <w:szCs w:val="20"/>
              </w:rPr>
              <w:t>6/9 (67%)</w:t>
            </w:r>
          </w:p>
        </w:tc>
        <w:tc>
          <w:tcPr>
            <w:tcW w:w="1365" w:type="dxa"/>
          </w:tcPr>
          <w:p w14:paraId="7B79156D" w14:textId="77777777" w:rsidR="00C03E55" w:rsidRPr="00100640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00640">
              <w:rPr>
                <w:rFonts w:ascii="Calibri" w:hAnsi="Calibri" w:cs="Calibri"/>
                <w:sz w:val="20"/>
                <w:szCs w:val="20"/>
              </w:rPr>
              <w:t>23 (47%)</w:t>
            </w:r>
          </w:p>
        </w:tc>
        <w:tc>
          <w:tcPr>
            <w:tcW w:w="1809" w:type="dxa"/>
          </w:tcPr>
          <w:p w14:paraId="6F37E21E" w14:textId="77777777" w:rsidR="00C03E55" w:rsidRPr="00100640" w:rsidRDefault="00C03E55" w:rsidP="00EE6958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100640">
              <w:rPr>
                <w:rFonts w:ascii="Calibri" w:hAnsi="Calibri" w:cs="Calibri"/>
                <w:sz w:val="20"/>
                <w:szCs w:val="20"/>
              </w:rPr>
              <w:t>15 (31%)</w:t>
            </w:r>
          </w:p>
        </w:tc>
        <w:tc>
          <w:tcPr>
            <w:tcW w:w="916" w:type="dxa"/>
            <w:vMerge w:val="restart"/>
          </w:tcPr>
          <w:p w14:paraId="4DEA8BEA" w14:textId="77777777" w:rsidR="00C03E55" w:rsidRPr="00100640" w:rsidRDefault="00C03E55" w:rsidP="00EE6958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1006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79</w:t>
            </w:r>
          </w:p>
        </w:tc>
      </w:tr>
      <w:tr w:rsidR="00C03E55" w14:paraId="3ABBA03A" w14:textId="77777777" w:rsidTr="00EE6958">
        <w:tc>
          <w:tcPr>
            <w:tcW w:w="2399" w:type="dxa"/>
            <w:gridSpan w:val="2"/>
          </w:tcPr>
          <w:p w14:paraId="220F0767" w14:textId="77777777" w:rsidR="00C03E55" w:rsidRPr="0077159E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7159E">
              <w:rPr>
                <w:rFonts w:cstheme="minorHAnsi"/>
                <w:b/>
                <w:sz w:val="20"/>
                <w:szCs w:val="20"/>
                <w:lang w:val="en-US"/>
              </w:rPr>
              <w:t>High comorbidity, n=63</w:t>
            </w:r>
          </w:p>
        </w:tc>
        <w:tc>
          <w:tcPr>
            <w:tcW w:w="2015" w:type="dxa"/>
          </w:tcPr>
          <w:p w14:paraId="359BCF50" w14:textId="77777777" w:rsidR="00C03E55" w:rsidRPr="00100640" w:rsidRDefault="00C03E55" w:rsidP="00EE6958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100640">
              <w:rPr>
                <w:rFonts w:ascii="Calibri" w:hAnsi="Calibri" w:cs="Calibri"/>
                <w:sz w:val="20"/>
                <w:szCs w:val="20"/>
              </w:rPr>
              <w:t>3/9 (33%)</w:t>
            </w:r>
          </w:p>
        </w:tc>
        <w:tc>
          <w:tcPr>
            <w:tcW w:w="1365" w:type="dxa"/>
          </w:tcPr>
          <w:p w14:paraId="356D022F" w14:textId="77777777" w:rsidR="00C03E55" w:rsidRPr="00100640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100640">
              <w:rPr>
                <w:rFonts w:ascii="Calibri" w:hAnsi="Calibri" w:cs="Calibri"/>
                <w:sz w:val="20"/>
                <w:szCs w:val="20"/>
              </w:rPr>
              <w:t>26 (53%)</w:t>
            </w:r>
          </w:p>
        </w:tc>
        <w:tc>
          <w:tcPr>
            <w:tcW w:w="1809" w:type="dxa"/>
          </w:tcPr>
          <w:p w14:paraId="31F9A1E9" w14:textId="77777777" w:rsidR="00C03E55" w:rsidRPr="00100640" w:rsidRDefault="00C03E55" w:rsidP="00EE6958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100640">
              <w:rPr>
                <w:rFonts w:ascii="Calibri" w:hAnsi="Calibri" w:cs="Calibri"/>
                <w:sz w:val="20"/>
                <w:szCs w:val="20"/>
              </w:rPr>
              <w:t>34 (69%)</w:t>
            </w:r>
          </w:p>
        </w:tc>
        <w:tc>
          <w:tcPr>
            <w:tcW w:w="916" w:type="dxa"/>
            <w:vMerge/>
          </w:tcPr>
          <w:p w14:paraId="50C54382" w14:textId="77777777" w:rsidR="00C03E55" w:rsidRPr="00100640" w:rsidRDefault="00C03E55" w:rsidP="00EE6958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</w:tr>
      <w:tr w:rsidR="00C03E55" w14:paraId="2F2E5FE5" w14:textId="77777777" w:rsidTr="00EE6958">
        <w:tc>
          <w:tcPr>
            <w:tcW w:w="284" w:type="dxa"/>
            <w:shd w:val="clear" w:color="auto" w:fill="FAE2D5" w:themeFill="accent2" w:themeFillTint="33"/>
          </w:tcPr>
          <w:p w14:paraId="4AFEAE48" w14:textId="77777777" w:rsidR="00C03E55" w:rsidRPr="0077159E" w:rsidRDefault="00C03E55" w:rsidP="00EE6958">
            <w:pPr>
              <w:spacing w:line="276" w:lineRule="auto"/>
              <w:rPr>
                <w:rFonts w:cs="Arial-BoldMT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2770D880" w14:textId="77777777" w:rsidR="00C03E55" w:rsidRPr="0077159E" w:rsidRDefault="00C03E55" w:rsidP="00EE6958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7159E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 xml:space="preserve">MIS  nutrition </w:t>
            </w:r>
          </w:p>
        </w:tc>
      </w:tr>
      <w:tr w:rsidR="00C03E55" w:rsidRPr="00DF2288" w14:paraId="62BE3DDD" w14:textId="77777777" w:rsidTr="00EE6958">
        <w:tc>
          <w:tcPr>
            <w:tcW w:w="2399" w:type="dxa"/>
            <w:gridSpan w:val="2"/>
          </w:tcPr>
          <w:p w14:paraId="2121B347" w14:textId="77777777" w:rsidR="00C03E55" w:rsidRPr="0077159E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7159E">
              <w:rPr>
                <w:rFonts w:cstheme="minorHAnsi"/>
                <w:b/>
                <w:sz w:val="20"/>
                <w:szCs w:val="20"/>
                <w:lang w:val="en-US"/>
              </w:rPr>
              <w:t>Normonourish, n=48</w:t>
            </w:r>
          </w:p>
        </w:tc>
        <w:tc>
          <w:tcPr>
            <w:tcW w:w="2015" w:type="dxa"/>
          </w:tcPr>
          <w:p w14:paraId="24E77187" w14:textId="77777777" w:rsidR="00C03E55" w:rsidRPr="00DF2288" w:rsidRDefault="00C03E55" w:rsidP="00EE6958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DF2288">
              <w:rPr>
                <w:rFonts w:ascii="Calibri" w:hAnsi="Calibri" w:cs="Calibri"/>
                <w:sz w:val="20"/>
                <w:szCs w:val="20"/>
              </w:rPr>
              <w:t>8/9 (89%)</w:t>
            </w:r>
          </w:p>
        </w:tc>
        <w:tc>
          <w:tcPr>
            <w:tcW w:w="1365" w:type="dxa"/>
          </w:tcPr>
          <w:p w14:paraId="5DFB0D80" w14:textId="77777777" w:rsidR="00C03E55" w:rsidRPr="00DF2288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F2288">
              <w:rPr>
                <w:rFonts w:ascii="Calibri" w:hAnsi="Calibri" w:cs="Calibri"/>
                <w:sz w:val="20"/>
                <w:szCs w:val="20"/>
              </w:rPr>
              <w:t>29/49 (59%)</w:t>
            </w:r>
          </w:p>
        </w:tc>
        <w:tc>
          <w:tcPr>
            <w:tcW w:w="1809" w:type="dxa"/>
          </w:tcPr>
          <w:p w14:paraId="0341CFF4" w14:textId="77777777" w:rsidR="00C03E55" w:rsidRPr="00DF2288" w:rsidRDefault="00C03E55" w:rsidP="00EE69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F2288">
              <w:rPr>
                <w:rFonts w:ascii="Calibri" w:hAnsi="Calibri" w:cs="Calibri"/>
                <w:sz w:val="20"/>
                <w:szCs w:val="20"/>
              </w:rPr>
              <w:t>11 (22%)</w:t>
            </w:r>
          </w:p>
        </w:tc>
        <w:tc>
          <w:tcPr>
            <w:tcW w:w="916" w:type="dxa"/>
            <w:vMerge w:val="restart"/>
          </w:tcPr>
          <w:p w14:paraId="0ED37F10" w14:textId="77777777" w:rsidR="00C03E55" w:rsidRPr="00DF2288" w:rsidRDefault="00C03E55" w:rsidP="00EE6958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F228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C03E55" w:rsidRPr="00DF2288" w14:paraId="172B0AFF" w14:textId="77777777" w:rsidTr="00EE6958">
        <w:tc>
          <w:tcPr>
            <w:tcW w:w="2399" w:type="dxa"/>
            <w:gridSpan w:val="2"/>
          </w:tcPr>
          <w:p w14:paraId="375828D8" w14:textId="77777777" w:rsidR="00C03E55" w:rsidRPr="0077159E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7159E">
              <w:rPr>
                <w:rFonts w:cstheme="minorHAnsi"/>
                <w:b/>
                <w:sz w:val="20"/>
                <w:szCs w:val="20"/>
                <w:lang w:val="en-US"/>
              </w:rPr>
              <w:t>Malnourish, n=59</w:t>
            </w:r>
          </w:p>
        </w:tc>
        <w:tc>
          <w:tcPr>
            <w:tcW w:w="2015" w:type="dxa"/>
          </w:tcPr>
          <w:p w14:paraId="4C23ACFA" w14:textId="77777777" w:rsidR="00C03E55" w:rsidRPr="00DF2288" w:rsidRDefault="00C03E55" w:rsidP="00EE6958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DF2288">
              <w:rPr>
                <w:rFonts w:ascii="Calibri" w:hAnsi="Calibri" w:cs="Calibri"/>
                <w:sz w:val="20"/>
                <w:szCs w:val="20"/>
              </w:rPr>
              <w:t>1/9 (11%)</w:t>
            </w:r>
          </w:p>
        </w:tc>
        <w:tc>
          <w:tcPr>
            <w:tcW w:w="1365" w:type="dxa"/>
          </w:tcPr>
          <w:p w14:paraId="0FAFC9BE" w14:textId="77777777" w:rsidR="00C03E55" w:rsidRPr="00DF2288" w:rsidRDefault="00C03E55" w:rsidP="00EE69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F2288">
              <w:rPr>
                <w:rFonts w:ascii="Calibri" w:hAnsi="Calibri" w:cs="Calibri"/>
                <w:sz w:val="20"/>
                <w:szCs w:val="20"/>
              </w:rPr>
              <w:t>20/49 (41%)</w:t>
            </w:r>
          </w:p>
        </w:tc>
        <w:tc>
          <w:tcPr>
            <w:tcW w:w="1809" w:type="dxa"/>
          </w:tcPr>
          <w:p w14:paraId="65DB261C" w14:textId="77777777" w:rsidR="00C03E55" w:rsidRPr="00DF2288" w:rsidRDefault="00C03E55" w:rsidP="00EE69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F2288">
              <w:rPr>
                <w:rFonts w:ascii="Calibri" w:hAnsi="Calibri" w:cs="Calibri"/>
                <w:sz w:val="20"/>
                <w:szCs w:val="20"/>
              </w:rPr>
              <w:t>38 (78%)</w:t>
            </w:r>
          </w:p>
        </w:tc>
        <w:tc>
          <w:tcPr>
            <w:tcW w:w="916" w:type="dxa"/>
            <w:vMerge/>
          </w:tcPr>
          <w:p w14:paraId="2351E0D5" w14:textId="77777777" w:rsidR="00C03E55" w:rsidRPr="00DF2288" w:rsidRDefault="00C03E55" w:rsidP="00EE6958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03E55" w:rsidRPr="00BE7BDA" w14:paraId="49EB0EBA" w14:textId="77777777" w:rsidTr="00EE6958">
        <w:tc>
          <w:tcPr>
            <w:tcW w:w="284" w:type="dxa"/>
            <w:shd w:val="clear" w:color="auto" w:fill="FAE2D5" w:themeFill="accent2" w:themeFillTint="33"/>
          </w:tcPr>
          <w:p w14:paraId="69519447" w14:textId="77777777" w:rsidR="00C03E55" w:rsidRPr="0077159E" w:rsidRDefault="00C03E55" w:rsidP="00EE6958">
            <w:pPr>
              <w:spacing w:line="276" w:lineRule="auto"/>
              <w:rPr>
                <w:rFonts w:cs="Bell Gothic Std Light"/>
                <w:b/>
                <w:i/>
                <w:sz w:val="20"/>
                <w:szCs w:val="20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79B2581B" w14:textId="77777777" w:rsidR="00C03E55" w:rsidRPr="0077159E" w:rsidRDefault="00C03E55" w:rsidP="00EE6958">
            <w:pPr>
              <w:spacing w:line="276" w:lineRule="auto"/>
              <w:rPr>
                <w:rFonts w:cstheme="minorHAnsi"/>
                <w:b/>
                <w:i/>
                <w:sz w:val="24"/>
                <w:szCs w:val="24"/>
              </w:rPr>
            </w:pPr>
            <w:r>
              <w:rPr>
                <w:rFonts w:cs="Bell Gothic Std Light"/>
                <w:b/>
                <w:i/>
                <w:sz w:val="20"/>
                <w:szCs w:val="20"/>
              </w:rPr>
              <w:t>Barthel_</w:t>
            </w:r>
            <w:r w:rsidRPr="0077159E">
              <w:rPr>
                <w:rFonts w:cs="Bell Gothic Std Light"/>
                <w:b/>
                <w:i/>
                <w:sz w:val="20"/>
                <w:szCs w:val="20"/>
              </w:rPr>
              <w:t>Dependence</w:t>
            </w:r>
          </w:p>
        </w:tc>
      </w:tr>
      <w:tr w:rsidR="00C03E55" w14:paraId="21FBB871" w14:textId="77777777" w:rsidTr="00EE6958">
        <w:tc>
          <w:tcPr>
            <w:tcW w:w="2399" w:type="dxa"/>
            <w:gridSpan w:val="2"/>
          </w:tcPr>
          <w:p w14:paraId="59A0C66B" w14:textId="77777777" w:rsidR="00C03E55" w:rsidRPr="0077159E" w:rsidRDefault="00C03E55" w:rsidP="00EE6958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77159E">
              <w:rPr>
                <w:rFonts w:ascii="Calibri" w:hAnsi="Calibri" w:cs="Calibri"/>
                <w:b/>
                <w:sz w:val="20"/>
                <w:szCs w:val="20"/>
              </w:rPr>
              <w:t xml:space="preserve">No Dependent, n=85 </w:t>
            </w:r>
          </w:p>
        </w:tc>
        <w:tc>
          <w:tcPr>
            <w:tcW w:w="2015" w:type="dxa"/>
          </w:tcPr>
          <w:p w14:paraId="07E8D057" w14:textId="77777777" w:rsidR="00C03E55" w:rsidRPr="004C70FA" w:rsidRDefault="00C03E55" w:rsidP="00EE6958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4C70FA">
              <w:rPr>
                <w:rFonts w:ascii="Calibri" w:hAnsi="Calibri" w:cs="Calibri"/>
                <w:sz w:val="20"/>
                <w:szCs w:val="20"/>
              </w:rPr>
              <w:t>9/9 (100%)</w:t>
            </w:r>
          </w:p>
        </w:tc>
        <w:tc>
          <w:tcPr>
            <w:tcW w:w="1365" w:type="dxa"/>
          </w:tcPr>
          <w:p w14:paraId="098D4870" w14:textId="77777777" w:rsidR="00C03E55" w:rsidRPr="004C70FA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C70FA">
              <w:rPr>
                <w:rFonts w:ascii="Calibri" w:hAnsi="Calibri" w:cs="Calibri"/>
                <w:sz w:val="20"/>
                <w:szCs w:val="20"/>
              </w:rPr>
              <w:t>46/49 (94%)</w:t>
            </w:r>
          </w:p>
        </w:tc>
        <w:tc>
          <w:tcPr>
            <w:tcW w:w="1809" w:type="dxa"/>
          </w:tcPr>
          <w:p w14:paraId="0C20B853" w14:textId="77777777" w:rsidR="00C03E55" w:rsidRPr="004C70FA" w:rsidRDefault="00C03E55" w:rsidP="00EE6958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4C70FA">
              <w:rPr>
                <w:rFonts w:ascii="Calibri" w:hAnsi="Calibri" w:cs="Calibri"/>
                <w:sz w:val="20"/>
                <w:szCs w:val="20"/>
              </w:rPr>
              <w:t>30/49 (61%)</w:t>
            </w:r>
          </w:p>
        </w:tc>
        <w:tc>
          <w:tcPr>
            <w:tcW w:w="916" w:type="dxa"/>
            <w:vMerge w:val="restart"/>
          </w:tcPr>
          <w:p w14:paraId="5E4BEE24" w14:textId="77777777" w:rsidR="00C03E55" w:rsidRPr="004C70FA" w:rsidRDefault="00C03E55" w:rsidP="00EE6958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4C70F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C03E55" w14:paraId="5B4CEA87" w14:textId="77777777" w:rsidTr="00EE6958">
        <w:tc>
          <w:tcPr>
            <w:tcW w:w="2399" w:type="dxa"/>
            <w:gridSpan w:val="2"/>
          </w:tcPr>
          <w:p w14:paraId="50DF86F7" w14:textId="77777777" w:rsidR="00C03E55" w:rsidRPr="0077159E" w:rsidRDefault="00C03E55" w:rsidP="00EE6958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7159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ependent, n= 22</w:t>
            </w:r>
          </w:p>
        </w:tc>
        <w:tc>
          <w:tcPr>
            <w:tcW w:w="2015" w:type="dxa"/>
          </w:tcPr>
          <w:p w14:paraId="2A498940" w14:textId="77777777" w:rsidR="00C03E55" w:rsidRPr="004C70FA" w:rsidRDefault="00C03E55" w:rsidP="00EE6958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val="en-US"/>
              </w:rPr>
            </w:pPr>
            <w:r w:rsidRPr="004C70FA">
              <w:rPr>
                <w:rFonts w:ascii="Calibri" w:hAnsi="Calibri" w:cs="Calibri"/>
                <w:sz w:val="20"/>
                <w:szCs w:val="20"/>
              </w:rPr>
              <w:t>0/9 (0%)</w:t>
            </w:r>
          </w:p>
        </w:tc>
        <w:tc>
          <w:tcPr>
            <w:tcW w:w="1365" w:type="dxa"/>
          </w:tcPr>
          <w:p w14:paraId="622315B8" w14:textId="77777777" w:rsidR="00C03E55" w:rsidRPr="004C70FA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C70FA">
              <w:rPr>
                <w:rFonts w:ascii="Calibri" w:hAnsi="Calibri" w:cs="Calibri"/>
                <w:sz w:val="20"/>
                <w:szCs w:val="20"/>
              </w:rPr>
              <w:t>3/49 (6.1%)</w:t>
            </w:r>
          </w:p>
        </w:tc>
        <w:tc>
          <w:tcPr>
            <w:tcW w:w="1809" w:type="dxa"/>
          </w:tcPr>
          <w:p w14:paraId="770519E5" w14:textId="77777777" w:rsidR="00C03E55" w:rsidRPr="004C70FA" w:rsidRDefault="00C03E55" w:rsidP="00EE6958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4C70FA">
              <w:rPr>
                <w:rFonts w:ascii="Calibri" w:hAnsi="Calibri" w:cs="Calibri"/>
                <w:sz w:val="20"/>
                <w:szCs w:val="20"/>
              </w:rPr>
              <w:t>19/49 (39%)</w:t>
            </w:r>
          </w:p>
        </w:tc>
        <w:tc>
          <w:tcPr>
            <w:tcW w:w="916" w:type="dxa"/>
            <w:vMerge/>
          </w:tcPr>
          <w:p w14:paraId="19BF4F2B" w14:textId="77777777" w:rsidR="00C03E55" w:rsidRPr="004C70FA" w:rsidRDefault="00C03E55" w:rsidP="00EE6958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</w:tr>
      <w:tr w:rsidR="00C03E55" w:rsidRPr="00E111C0" w14:paraId="1B710DF9" w14:textId="77777777" w:rsidTr="00EE6958">
        <w:tc>
          <w:tcPr>
            <w:tcW w:w="284" w:type="dxa"/>
            <w:shd w:val="clear" w:color="auto" w:fill="FAE2D5" w:themeFill="accent2" w:themeFillTint="33"/>
          </w:tcPr>
          <w:p w14:paraId="30CE28F1" w14:textId="77777777" w:rsidR="00C03E55" w:rsidRDefault="00C03E55" w:rsidP="00EE6958">
            <w:pPr>
              <w:spacing w:line="276" w:lineRule="auto"/>
              <w:rPr>
                <w:rFonts w:cs="Bell Gothic Std Light"/>
                <w:b/>
                <w:i/>
                <w:sz w:val="20"/>
                <w:szCs w:val="20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70056E9A" w14:textId="77777777" w:rsidR="00C03E55" w:rsidRPr="00E111C0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="Bell Gothic Std Light"/>
                <w:b/>
                <w:i/>
                <w:sz w:val="20"/>
                <w:szCs w:val="20"/>
              </w:rPr>
              <w:t>SF-12 Quality of life</w:t>
            </w:r>
          </w:p>
        </w:tc>
      </w:tr>
      <w:tr w:rsidR="00C03E55" w:rsidRPr="001A309E" w14:paraId="55C8B3A5" w14:textId="77777777" w:rsidTr="00EE6958">
        <w:tc>
          <w:tcPr>
            <w:tcW w:w="2399" w:type="dxa"/>
            <w:gridSpan w:val="2"/>
            <w:shd w:val="clear" w:color="auto" w:fill="FFFFFF" w:themeFill="background1"/>
          </w:tcPr>
          <w:p w14:paraId="5B31BF08" w14:textId="77777777" w:rsidR="00C03E55" w:rsidRPr="001A309E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highlight w:val="darkYellow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High QoL</w:t>
            </w:r>
            <w:r w:rsidRPr="0077159E">
              <w:rPr>
                <w:rFonts w:ascii="Calibri" w:hAnsi="Calibri" w:cs="Calibri"/>
                <w:b/>
                <w:sz w:val="20"/>
                <w:szCs w:val="20"/>
              </w:rPr>
              <w:t>, n=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0</w:t>
            </w:r>
            <w:r w:rsidRPr="0077159E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15" w:type="dxa"/>
            <w:vAlign w:val="center"/>
          </w:tcPr>
          <w:p w14:paraId="1E7A6AE1" w14:textId="77777777" w:rsidR="00C03E55" w:rsidRPr="002B1C61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/9 (0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65" w:type="dxa"/>
            <w:vAlign w:val="center"/>
          </w:tcPr>
          <w:p w14:paraId="5962EC77" w14:textId="77777777" w:rsidR="00C03E55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/49 (0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09" w:type="dxa"/>
            <w:vAlign w:val="center"/>
          </w:tcPr>
          <w:p w14:paraId="431669F2" w14:textId="77777777" w:rsidR="00C03E55" w:rsidRPr="002B1C61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/49 (0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16" w:type="dxa"/>
            <w:vMerge w:val="restart"/>
          </w:tcPr>
          <w:p w14:paraId="4DEB4526" w14:textId="77777777" w:rsidR="00C03E55" w:rsidRPr="001A309E" w:rsidRDefault="00C03E55" w:rsidP="00EE6958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</w:tr>
      <w:tr w:rsidR="00C03E55" w:rsidRPr="001A309E" w14:paraId="034BD3C8" w14:textId="77777777" w:rsidTr="00EE6958">
        <w:tc>
          <w:tcPr>
            <w:tcW w:w="2399" w:type="dxa"/>
            <w:gridSpan w:val="2"/>
            <w:shd w:val="clear" w:color="auto" w:fill="FFFFFF" w:themeFill="background1"/>
          </w:tcPr>
          <w:p w14:paraId="0FA0AFEA" w14:textId="77777777" w:rsidR="00C03E55" w:rsidRPr="001A309E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highlight w:val="darkYellow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lastRenderedPageBreak/>
              <w:t>Low QoL</w:t>
            </w:r>
            <w:r w:rsidRPr="0077159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, n= </w:t>
            </w: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107</w:t>
            </w:r>
          </w:p>
        </w:tc>
        <w:tc>
          <w:tcPr>
            <w:tcW w:w="2015" w:type="dxa"/>
          </w:tcPr>
          <w:p w14:paraId="228957DC" w14:textId="77777777" w:rsidR="00C03E55" w:rsidRPr="002B1C61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/9 (44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65" w:type="dxa"/>
            <w:vAlign w:val="center"/>
          </w:tcPr>
          <w:p w14:paraId="09FC6113" w14:textId="77777777" w:rsidR="00C03E55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9/49 (22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09" w:type="dxa"/>
            <w:vAlign w:val="center"/>
          </w:tcPr>
          <w:p w14:paraId="3224DAB0" w14:textId="77777777" w:rsidR="00C03E55" w:rsidRPr="002B1C61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9/49 (27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16" w:type="dxa"/>
            <w:vMerge/>
          </w:tcPr>
          <w:p w14:paraId="4AE66209" w14:textId="77777777" w:rsidR="00C03E55" w:rsidRPr="001A309E" w:rsidRDefault="00C03E55" w:rsidP="00EE6958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</w:tr>
      <w:tr w:rsidR="00C03E55" w:rsidRPr="005711B6" w14:paraId="3327CC20" w14:textId="77777777" w:rsidTr="00EE6958">
        <w:tc>
          <w:tcPr>
            <w:tcW w:w="2399" w:type="dxa"/>
            <w:gridSpan w:val="2"/>
          </w:tcPr>
          <w:p w14:paraId="0F085156" w14:textId="77777777" w:rsidR="00C03E55" w:rsidRPr="005711B6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711B6">
              <w:rPr>
                <w:rFonts w:cs="Bell Gothic Std Light"/>
                <w:b/>
                <w:i/>
                <w:sz w:val="20"/>
                <w:szCs w:val="20"/>
                <w:lang w:val="en-GB"/>
              </w:rPr>
              <w:t>SF12 Physical Component Summary (pts.)</w:t>
            </w:r>
          </w:p>
        </w:tc>
        <w:tc>
          <w:tcPr>
            <w:tcW w:w="2015" w:type="dxa"/>
          </w:tcPr>
          <w:p w14:paraId="4D251421" w14:textId="77777777" w:rsidR="00C03E55" w:rsidRPr="005711B6" w:rsidRDefault="00C03E55" w:rsidP="00EE69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1B6">
              <w:rPr>
                <w:rFonts w:ascii="Calibri" w:hAnsi="Calibri" w:cs="Calibri"/>
                <w:sz w:val="20"/>
                <w:szCs w:val="20"/>
              </w:rPr>
              <w:t>14 (14, 17)</w:t>
            </w:r>
          </w:p>
        </w:tc>
        <w:tc>
          <w:tcPr>
            <w:tcW w:w="1365" w:type="dxa"/>
          </w:tcPr>
          <w:p w14:paraId="22821633" w14:textId="77777777" w:rsidR="00C03E55" w:rsidRPr="005711B6" w:rsidRDefault="00C03E55" w:rsidP="00EE6958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5711B6">
              <w:rPr>
                <w:rFonts w:ascii="Calibri" w:hAnsi="Calibri" w:cs="Calibri"/>
                <w:sz w:val="20"/>
                <w:szCs w:val="20"/>
              </w:rPr>
              <w:t>13 (12, 15)</w:t>
            </w:r>
          </w:p>
        </w:tc>
        <w:tc>
          <w:tcPr>
            <w:tcW w:w="1809" w:type="dxa"/>
          </w:tcPr>
          <w:p w14:paraId="739A5EB1" w14:textId="77777777" w:rsidR="00C03E55" w:rsidRPr="005711B6" w:rsidRDefault="00C03E55" w:rsidP="00EE695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711B6">
              <w:rPr>
                <w:rFonts w:ascii="Calibri" w:hAnsi="Calibri" w:cs="Calibri"/>
                <w:sz w:val="20"/>
                <w:szCs w:val="20"/>
              </w:rPr>
              <w:t>12 (9, 13)</w:t>
            </w:r>
          </w:p>
        </w:tc>
        <w:tc>
          <w:tcPr>
            <w:tcW w:w="916" w:type="dxa"/>
          </w:tcPr>
          <w:p w14:paraId="042FA70A" w14:textId="77777777" w:rsidR="00C03E55" w:rsidRPr="005711B6" w:rsidRDefault="00C03E55" w:rsidP="00EE6958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711B6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C03E55" w:rsidRPr="00A71E0F" w14:paraId="604653E9" w14:textId="77777777" w:rsidTr="00EE6958">
        <w:tc>
          <w:tcPr>
            <w:tcW w:w="2399" w:type="dxa"/>
            <w:gridSpan w:val="2"/>
          </w:tcPr>
          <w:p w14:paraId="18CEC8E2" w14:textId="77777777" w:rsidR="00C03E55" w:rsidRPr="00660753" w:rsidRDefault="00C03E55" w:rsidP="00EE6958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5711B6">
              <w:rPr>
                <w:rFonts w:cs="Bell Gothic Std Light"/>
                <w:b/>
                <w:i/>
                <w:sz w:val="20"/>
                <w:szCs w:val="20"/>
                <w:lang w:val="en-GB"/>
              </w:rPr>
              <w:t xml:space="preserve">SF12 Mental Component Summary (pts.) </w:t>
            </w:r>
            <w:r w:rsidRPr="005711B6">
              <w:rPr>
                <w:rFonts w:cs="Bell Gothic Std Light"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15" w:type="dxa"/>
            <w:vAlign w:val="center"/>
          </w:tcPr>
          <w:p w14:paraId="4FFD5719" w14:textId="77777777" w:rsidR="00C03E55" w:rsidRPr="005711B6" w:rsidRDefault="00C03E55" w:rsidP="00EE69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11B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1 (18,24)</w:t>
            </w:r>
          </w:p>
        </w:tc>
        <w:tc>
          <w:tcPr>
            <w:tcW w:w="1365" w:type="dxa"/>
          </w:tcPr>
          <w:p w14:paraId="4503417C" w14:textId="77777777" w:rsidR="00C03E55" w:rsidRPr="005711B6" w:rsidRDefault="00C03E55" w:rsidP="00EE6958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5711B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9 (18,22)</w:t>
            </w:r>
          </w:p>
        </w:tc>
        <w:tc>
          <w:tcPr>
            <w:tcW w:w="1809" w:type="dxa"/>
            <w:vAlign w:val="center"/>
          </w:tcPr>
          <w:p w14:paraId="28F3FF00" w14:textId="77777777" w:rsidR="00C03E55" w:rsidRPr="005711B6" w:rsidRDefault="00C03E55" w:rsidP="00EE6958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711B6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7 (15,20)</w:t>
            </w:r>
          </w:p>
        </w:tc>
        <w:tc>
          <w:tcPr>
            <w:tcW w:w="916" w:type="dxa"/>
          </w:tcPr>
          <w:p w14:paraId="338A6B62" w14:textId="77777777" w:rsidR="00C03E55" w:rsidRPr="005711B6" w:rsidRDefault="00C03E55" w:rsidP="00EE6958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5711B6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C03E55" w:rsidRPr="00A71E0F" w14:paraId="129AB641" w14:textId="77777777" w:rsidTr="00EE6958">
        <w:tc>
          <w:tcPr>
            <w:tcW w:w="284" w:type="dxa"/>
            <w:shd w:val="clear" w:color="auto" w:fill="FAE2D5" w:themeFill="accent2" w:themeFillTint="33"/>
          </w:tcPr>
          <w:p w14:paraId="050DEC29" w14:textId="77777777" w:rsidR="00C03E55" w:rsidRPr="00A71E0F" w:rsidRDefault="00C03E55" w:rsidP="00EE6958">
            <w:pPr>
              <w:spacing w:line="276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0229A48F" w14:textId="77777777" w:rsidR="00C03E55" w:rsidRPr="00A71E0F" w:rsidRDefault="00C03E55" w:rsidP="00EE6958">
            <w:pPr>
              <w:spacing w:line="276" w:lineRule="auto"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A71E0F">
              <w:rPr>
                <w:rFonts w:cstheme="minorHAnsi"/>
                <w:b/>
                <w:i/>
                <w:sz w:val="20"/>
                <w:szCs w:val="20"/>
                <w:lang w:val="en-US"/>
              </w:rPr>
              <w:t>Lifestyle</w:t>
            </w:r>
          </w:p>
        </w:tc>
      </w:tr>
      <w:tr w:rsidR="00C03E55" w:rsidRPr="00A71E0F" w14:paraId="5D80D941" w14:textId="77777777" w:rsidTr="00EE6958">
        <w:tc>
          <w:tcPr>
            <w:tcW w:w="284" w:type="dxa"/>
            <w:shd w:val="clear" w:color="auto" w:fill="FAE2D5" w:themeFill="accent2" w:themeFillTint="33"/>
          </w:tcPr>
          <w:p w14:paraId="544E86D9" w14:textId="77777777" w:rsidR="00C03E55" w:rsidRPr="00A71E0F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63981C41" w14:textId="77777777" w:rsidR="00C03E55" w:rsidRPr="00A71E0F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A71E0F">
              <w:rPr>
                <w:rFonts w:cstheme="minorHAnsi"/>
                <w:b/>
                <w:i/>
                <w:sz w:val="20"/>
                <w:szCs w:val="20"/>
                <w:lang w:val="en-US"/>
              </w:rPr>
              <w:t>Ability to walk</w:t>
            </w:r>
          </w:p>
        </w:tc>
      </w:tr>
      <w:tr w:rsidR="00C03E55" w:rsidRPr="00A71E0F" w14:paraId="500ECB85" w14:textId="77777777" w:rsidTr="00EE6958">
        <w:tc>
          <w:tcPr>
            <w:tcW w:w="2399" w:type="dxa"/>
            <w:gridSpan w:val="2"/>
          </w:tcPr>
          <w:p w14:paraId="331B852E" w14:textId="77777777" w:rsidR="00C03E55" w:rsidRPr="00A71E0F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71E0F">
              <w:rPr>
                <w:rFonts w:cstheme="minorHAnsi"/>
                <w:b/>
                <w:sz w:val="20"/>
                <w:szCs w:val="20"/>
                <w:lang w:val="en-US"/>
              </w:rPr>
              <w:t>No, n=87</w:t>
            </w:r>
          </w:p>
        </w:tc>
        <w:tc>
          <w:tcPr>
            <w:tcW w:w="2015" w:type="dxa"/>
            <w:vAlign w:val="center"/>
          </w:tcPr>
          <w:p w14:paraId="41D10523" w14:textId="77777777" w:rsidR="00C03E55" w:rsidRPr="00A71E0F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A71E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0/9 (0%)</w:t>
            </w:r>
          </w:p>
        </w:tc>
        <w:tc>
          <w:tcPr>
            <w:tcW w:w="1365" w:type="dxa"/>
          </w:tcPr>
          <w:p w14:paraId="0ABED7E0" w14:textId="77777777" w:rsidR="00C03E55" w:rsidRPr="00A71E0F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A71E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3/49 (6.1%)</w:t>
            </w:r>
          </w:p>
        </w:tc>
        <w:tc>
          <w:tcPr>
            <w:tcW w:w="1809" w:type="dxa"/>
            <w:vAlign w:val="center"/>
          </w:tcPr>
          <w:p w14:paraId="566C5CC7" w14:textId="77777777" w:rsidR="00C03E55" w:rsidRPr="00A71E0F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71E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17/49 (35%)</w:t>
            </w:r>
          </w:p>
        </w:tc>
        <w:tc>
          <w:tcPr>
            <w:tcW w:w="916" w:type="dxa"/>
          </w:tcPr>
          <w:p w14:paraId="1630252C" w14:textId="77777777" w:rsidR="00C03E55" w:rsidRPr="00A71E0F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03E55" w:rsidRPr="001D2817" w14:paraId="5DE012A9" w14:textId="77777777" w:rsidTr="00EE6958">
        <w:tc>
          <w:tcPr>
            <w:tcW w:w="284" w:type="dxa"/>
            <w:shd w:val="clear" w:color="auto" w:fill="FAE2D5" w:themeFill="accent2" w:themeFillTint="33"/>
          </w:tcPr>
          <w:p w14:paraId="62A2928B" w14:textId="77777777" w:rsidR="00C03E55" w:rsidRPr="00157150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11DCC78C" w14:textId="77777777" w:rsidR="00C03E55" w:rsidRPr="00CC3889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157150">
              <w:rPr>
                <w:rFonts w:cstheme="minorHAnsi"/>
                <w:b/>
                <w:i/>
                <w:sz w:val="20"/>
                <w:szCs w:val="20"/>
                <w:lang w:val="en-GB"/>
              </w:rPr>
              <w:t>Lives in a retirement home</w:t>
            </w:r>
          </w:p>
        </w:tc>
      </w:tr>
      <w:tr w:rsidR="00C03E55" w14:paraId="67A8460D" w14:textId="77777777" w:rsidTr="00EE6958">
        <w:trPr>
          <w:trHeight w:val="298"/>
        </w:trPr>
        <w:tc>
          <w:tcPr>
            <w:tcW w:w="2399" w:type="dxa"/>
            <w:gridSpan w:val="2"/>
          </w:tcPr>
          <w:p w14:paraId="7838BE33" w14:textId="77777777" w:rsidR="00C03E55" w:rsidRPr="00313253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Yes, n=9</w:t>
            </w:r>
          </w:p>
        </w:tc>
        <w:tc>
          <w:tcPr>
            <w:tcW w:w="2015" w:type="dxa"/>
            <w:vAlign w:val="center"/>
          </w:tcPr>
          <w:p w14:paraId="33E59E71" w14:textId="77777777" w:rsidR="00C03E55" w:rsidRPr="002B1C61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/9 (5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65" w:type="dxa"/>
          </w:tcPr>
          <w:p w14:paraId="0AFC2EE5" w14:textId="77777777" w:rsidR="00C03E55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/49 (0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09" w:type="dxa"/>
            <w:vAlign w:val="center"/>
          </w:tcPr>
          <w:p w14:paraId="079FB281" w14:textId="77777777" w:rsidR="00C03E55" w:rsidRPr="002B1C61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/49 (14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16" w:type="dxa"/>
          </w:tcPr>
          <w:p w14:paraId="148FB1E4" w14:textId="77777777" w:rsidR="00C03E55" w:rsidRPr="00642444" w:rsidRDefault="00C03E55" w:rsidP="00EE6958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64244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C03E55" w:rsidRPr="001D2817" w14:paraId="3100DC83" w14:textId="77777777" w:rsidTr="00EE6958">
        <w:tc>
          <w:tcPr>
            <w:tcW w:w="284" w:type="dxa"/>
            <w:shd w:val="clear" w:color="auto" w:fill="FAE2D5" w:themeFill="accent2" w:themeFillTint="33"/>
          </w:tcPr>
          <w:p w14:paraId="3D9452D7" w14:textId="77777777" w:rsidR="00C03E55" w:rsidRPr="00157150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7E3ACE14" w14:textId="77777777" w:rsidR="00C03E55" w:rsidRPr="00642444" w:rsidRDefault="00C03E55" w:rsidP="00EE6958">
            <w:pPr>
              <w:spacing w:line="276" w:lineRule="auto"/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</w:pPr>
            <w:r w:rsidRPr="00642444">
              <w:rPr>
                <w:rFonts w:ascii="Calibri" w:hAnsi="Calibri" w:cs="Calibri"/>
                <w:b/>
                <w:i/>
                <w:sz w:val="20"/>
                <w:szCs w:val="20"/>
                <w:lang w:val="en-GB"/>
              </w:rPr>
              <w:t>Transport to the HD centre and home</w:t>
            </w:r>
          </w:p>
        </w:tc>
      </w:tr>
      <w:tr w:rsidR="00C03E55" w14:paraId="23B63264" w14:textId="77777777" w:rsidTr="00EE6958">
        <w:tc>
          <w:tcPr>
            <w:tcW w:w="2399" w:type="dxa"/>
            <w:gridSpan w:val="2"/>
          </w:tcPr>
          <w:p w14:paraId="09186230" w14:textId="77777777" w:rsidR="00C03E55" w:rsidRPr="00E93EB6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B463EB">
              <w:rPr>
                <w:rFonts w:cstheme="minorHAnsi"/>
                <w:b/>
                <w:sz w:val="20"/>
                <w:szCs w:val="20"/>
              </w:rPr>
              <w:t>Ambulance lying down,</w:t>
            </w:r>
            <w:r>
              <w:rPr>
                <w:rFonts w:cstheme="minorHAnsi"/>
                <w:b/>
                <w:sz w:val="20"/>
                <w:szCs w:val="20"/>
              </w:rPr>
              <w:t>n=4</w:t>
            </w:r>
          </w:p>
        </w:tc>
        <w:tc>
          <w:tcPr>
            <w:tcW w:w="2015" w:type="dxa"/>
            <w:vAlign w:val="center"/>
          </w:tcPr>
          <w:p w14:paraId="077B81B0" w14:textId="77777777" w:rsidR="00C03E55" w:rsidRPr="002B1C61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/9(0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65" w:type="dxa"/>
            <w:vAlign w:val="center"/>
          </w:tcPr>
          <w:p w14:paraId="282B03E5" w14:textId="77777777" w:rsidR="00C03E55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/49(2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09" w:type="dxa"/>
            <w:vAlign w:val="center"/>
          </w:tcPr>
          <w:p w14:paraId="1541428F" w14:textId="77777777" w:rsidR="00C03E55" w:rsidRPr="002B1C61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/49 (6.1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16" w:type="dxa"/>
            <w:vMerge w:val="restart"/>
          </w:tcPr>
          <w:p w14:paraId="03A31DAD" w14:textId="77777777" w:rsidR="00C03E55" w:rsidRPr="00642444" w:rsidRDefault="00C03E55" w:rsidP="00EE6958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642444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83</w:t>
            </w:r>
          </w:p>
        </w:tc>
      </w:tr>
      <w:tr w:rsidR="00C03E55" w14:paraId="6164BDEE" w14:textId="77777777" w:rsidTr="00EE6958">
        <w:tc>
          <w:tcPr>
            <w:tcW w:w="2399" w:type="dxa"/>
            <w:gridSpan w:val="2"/>
          </w:tcPr>
          <w:p w14:paraId="1FB7F72E" w14:textId="77777777" w:rsidR="00C03E55" w:rsidRPr="00313253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Ambulance seated, n=83</w:t>
            </w:r>
          </w:p>
        </w:tc>
        <w:tc>
          <w:tcPr>
            <w:tcW w:w="2015" w:type="dxa"/>
            <w:vAlign w:val="center"/>
          </w:tcPr>
          <w:p w14:paraId="6F9252CF" w14:textId="77777777" w:rsidR="00C03E55" w:rsidRPr="002B1C61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/9 (77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65" w:type="dxa"/>
            <w:vAlign w:val="center"/>
          </w:tcPr>
          <w:p w14:paraId="5B7FCAC1" w14:textId="77777777" w:rsidR="00C03E55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8/49 (78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09" w:type="dxa"/>
            <w:vAlign w:val="center"/>
          </w:tcPr>
          <w:p w14:paraId="50923C2F" w14:textId="77777777" w:rsidR="00C03E55" w:rsidRPr="002B1C61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8/49 (78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16" w:type="dxa"/>
            <w:vMerge/>
          </w:tcPr>
          <w:p w14:paraId="151BAA66" w14:textId="77777777" w:rsidR="00C03E55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C03E55" w14:paraId="10C6727F" w14:textId="77777777" w:rsidTr="00EE6958">
        <w:tc>
          <w:tcPr>
            <w:tcW w:w="2399" w:type="dxa"/>
            <w:gridSpan w:val="2"/>
          </w:tcPr>
          <w:p w14:paraId="70D73A1C" w14:textId="77777777" w:rsidR="00C03E55" w:rsidRPr="00313253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Own means, n=20</w:t>
            </w:r>
          </w:p>
        </w:tc>
        <w:tc>
          <w:tcPr>
            <w:tcW w:w="2015" w:type="dxa"/>
            <w:vAlign w:val="center"/>
          </w:tcPr>
          <w:p w14:paraId="0BDD3E89" w14:textId="77777777" w:rsidR="00C03E55" w:rsidRPr="002B1C61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/9 (22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65" w:type="dxa"/>
            <w:vAlign w:val="center"/>
          </w:tcPr>
          <w:p w14:paraId="41B4B2B6" w14:textId="77777777" w:rsidR="00C03E55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/49 (20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09" w:type="dxa"/>
            <w:vAlign w:val="center"/>
          </w:tcPr>
          <w:p w14:paraId="4C38B8A6" w14:textId="77777777" w:rsidR="00C03E55" w:rsidRPr="002B1C61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/49 (16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16" w:type="dxa"/>
            <w:vMerge/>
          </w:tcPr>
          <w:p w14:paraId="37108B8D" w14:textId="77777777" w:rsidR="00C03E55" w:rsidRDefault="00C03E55" w:rsidP="00EE6958">
            <w:pPr>
              <w:spacing w:line="276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C03E55" w:rsidRPr="00CC3889" w14:paraId="477E796F" w14:textId="77777777" w:rsidTr="00EE6958">
        <w:tc>
          <w:tcPr>
            <w:tcW w:w="284" w:type="dxa"/>
            <w:shd w:val="clear" w:color="auto" w:fill="FAE2D5" w:themeFill="accent2" w:themeFillTint="33"/>
          </w:tcPr>
          <w:p w14:paraId="2823368C" w14:textId="77777777" w:rsidR="00C03E55" w:rsidRPr="00B463EB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220" w:type="dxa"/>
            <w:gridSpan w:val="5"/>
            <w:shd w:val="clear" w:color="auto" w:fill="FAE2D5" w:themeFill="accent2" w:themeFillTint="33"/>
          </w:tcPr>
          <w:p w14:paraId="69F06C7A" w14:textId="77777777" w:rsidR="00C03E55" w:rsidRPr="00CC3889" w:rsidRDefault="00C03E55" w:rsidP="00EE6958">
            <w:pPr>
              <w:spacing w:line="276" w:lineRule="auto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B463EB">
              <w:rPr>
                <w:rFonts w:cstheme="minorHAnsi"/>
                <w:b/>
                <w:i/>
                <w:sz w:val="20"/>
                <w:szCs w:val="20"/>
                <w:lang w:val="en-US"/>
              </w:rPr>
              <w:t>Extreme post-treatment fatigue</w:t>
            </w:r>
          </w:p>
        </w:tc>
      </w:tr>
      <w:tr w:rsidR="00C03E55" w:rsidRPr="00B15114" w14:paraId="6C79C29F" w14:textId="77777777" w:rsidTr="00EE6958">
        <w:tc>
          <w:tcPr>
            <w:tcW w:w="2399" w:type="dxa"/>
            <w:gridSpan w:val="2"/>
          </w:tcPr>
          <w:p w14:paraId="5A056D7E" w14:textId="77777777" w:rsidR="00C03E55" w:rsidRPr="00313253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Yes, n=50</w:t>
            </w:r>
          </w:p>
        </w:tc>
        <w:tc>
          <w:tcPr>
            <w:tcW w:w="2015" w:type="dxa"/>
            <w:vAlign w:val="center"/>
          </w:tcPr>
          <w:p w14:paraId="1D465045" w14:textId="77777777" w:rsidR="00C03E55" w:rsidRPr="002B1C61" w:rsidRDefault="00C03E55" w:rsidP="00EE69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/9 (11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65" w:type="dxa"/>
          </w:tcPr>
          <w:p w14:paraId="2D822436" w14:textId="77777777" w:rsidR="00C03E55" w:rsidRDefault="00C03E55" w:rsidP="00EE695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3/49 (47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09" w:type="dxa"/>
            <w:vAlign w:val="center"/>
          </w:tcPr>
          <w:p w14:paraId="74B3E77B" w14:textId="77777777" w:rsidR="00C03E55" w:rsidRPr="002B1C61" w:rsidRDefault="00C03E55" w:rsidP="00EE6958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6/49 (53</w:t>
            </w:r>
            <w:r w:rsidRPr="002B1C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</w:t>
            </w:r>
            <w:r w:rsidRPr="00374C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16" w:type="dxa"/>
          </w:tcPr>
          <w:p w14:paraId="34C45EE8" w14:textId="77777777" w:rsidR="00C03E55" w:rsidRPr="00B15114" w:rsidRDefault="00C03E55" w:rsidP="00EE6958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162C2D86" w14:textId="77777777" w:rsidR="00C03E55" w:rsidRPr="00A44F50" w:rsidRDefault="00C03E55" w:rsidP="00C03E5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GB"/>
        </w:rPr>
      </w:pPr>
    </w:p>
    <w:p w14:paraId="0D1A7A7F" w14:textId="77777777" w:rsidR="001F5BDC" w:rsidRPr="00C03E55" w:rsidRDefault="001F5BDC" w:rsidP="00C03E55"/>
    <w:sectPr w:rsidR="001F5BDC" w:rsidRPr="00C03E55" w:rsidSect="00C03E55">
      <w:endnotePr>
        <w:numFmt w:val="decimal"/>
      </w:endnotePr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ell Gothic Std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75"/>
    <w:rsid w:val="00013922"/>
    <w:rsid w:val="00044D9A"/>
    <w:rsid w:val="000748BE"/>
    <w:rsid w:val="000E4C9D"/>
    <w:rsid w:val="00100640"/>
    <w:rsid w:val="00184DDB"/>
    <w:rsid w:val="001A309E"/>
    <w:rsid w:val="001F5BDC"/>
    <w:rsid w:val="002B152D"/>
    <w:rsid w:val="00326CED"/>
    <w:rsid w:val="003A4CED"/>
    <w:rsid w:val="00496779"/>
    <w:rsid w:val="004C70FA"/>
    <w:rsid w:val="004D1D75"/>
    <w:rsid w:val="004E1FB8"/>
    <w:rsid w:val="004F0479"/>
    <w:rsid w:val="004F2301"/>
    <w:rsid w:val="00520CA3"/>
    <w:rsid w:val="00522C79"/>
    <w:rsid w:val="005624E3"/>
    <w:rsid w:val="005711B6"/>
    <w:rsid w:val="00583D63"/>
    <w:rsid w:val="005B4723"/>
    <w:rsid w:val="005F7DFA"/>
    <w:rsid w:val="00622856"/>
    <w:rsid w:val="00636B08"/>
    <w:rsid w:val="00642444"/>
    <w:rsid w:val="006916AA"/>
    <w:rsid w:val="007315DA"/>
    <w:rsid w:val="0077159E"/>
    <w:rsid w:val="00775AEB"/>
    <w:rsid w:val="007B743A"/>
    <w:rsid w:val="00804F20"/>
    <w:rsid w:val="00810B58"/>
    <w:rsid w:val="009114CA"/>
    <w:rsid w:val="009941D6"/>
    <w:rsid w:val="009E1EA2"/>
    <w:rsid w:val="00A20794"/>
    <w:rsid w:val="00A27712"/>
    <w:rsid w:val="00A71E0F"/>
    <w:rsid w:val="00B13D0B"/>
    <w:rsid w:val="00BC73A8"/>
    <w:rsid w:val="00BF0412"/>
    <w:rsid w:val="00C03E55"/>
    <w:rsid w:val="00C0573F"/>
    <w:rsid w:val="00C46B3B"/>
    <w:rsid w:val="00D21FDA"/>
    <w:rsid w:val="00D55082"/>
    <w:rsid w:val="00D74D8F"/>
    <w:rsid w:val="00DE78D6"/>
    <w:rsid w:val="00DF2288"/>
    <w:rsid w:val="00E66756"/>
    <w:rsid w:val="00E86D2A"/>
    <w:rsid w:val="00F06095"/>
    <w:rsid w:val="00FF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38850"/>
  <w15:docId w15:val="{F673516A-FDE8-497D-8F69-59F5C2A54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D75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D1D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D1D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D1D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D1D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D1D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D1D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D1D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D1D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D1D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D1D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D1D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D1D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D1D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D1D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D1D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D1D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D1D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D1D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D1D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D1D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D1D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D1D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D1D7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D1D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D1D75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D1D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D1D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D1D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D1D7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D1D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51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ed2cade-075f-4ad3-b630-ae113ccdaac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8B4775B44580747A6417969366D301B" ma:contentTypeVersion="16" ma:contentTypeDescription="Crear nuevo documento." ma:contentTypeScope="" ma:versionID="ccdcc7cb730b5356557b964e0e294de7">
  <xsd:schema xmlns:xsd="http://www.w3.org/2001/XMLSchema" xmlns:xs="http://www.w3.org/2001/XMLSchema" xmlns:p="http://schemas.microsoft.com/office/2006/metadata/properties" xmlns:ns3="aed2cade-075f-4ad3-b630-ae113ccdaacb" xmlns:ns4="0001dcea-86be-4082-b2fa-e50917605d00" targetNamespace="http://schemas.microsoft.com/office/2006/metadata/properties" ma:root="true" ma:fieldsID="68a716375c59d40b47d9ecd0dfc13620" ns3:_="" ns4:_="">
    <xsd:import namespace="aed2cade-075f-4ad3-b630-ae113ccdaacb"/>
    <xsd:import namespace="0001dcea-86be-4082-b2fa-e50917605d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d2cade-075f-4ad3-b630-ae113ccdaa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01dcea-86be-4082-b2fa-e50917605d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1BCCB6-CB32-4519-A1B7-6E13728E6921}">
  <ds:schemaRefs>
    <ds:schemaRef ds:uri="http://schemas.microsoft.com/office/2006/metadata/properties"/>
    <ds:schemaRef ds:uri="http://schemas.microsoft.com/office/infopath/2007/PartnerControls"/>
    <ds:schemaRef ds:uri="aed2cade-075f-4ad3-b630-ae113ccdaacb"/>
  </ds:schemaRefs>
</ds:datastoreItem>
</file>

<file path=customXml/itemProps2.xml><?xml version="1.0" encoding="utf-8"?>
<ds:datastoreItem xmlns:ds="http://schemas.openxmlformats.org/officeDocument/2006/customXml" ds:itemID="{5A824501-4DCC-46B1-A2AD-AE715B0BD0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d2cade-075f-4ad3-b630-ae113ccdaacb"/>
    <ds:schemaRef ds:uri="0001dcea-86be-4082-b2fa-e50917605d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350C26-9EB0-4462-96AD-B754F5AC00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Pages>2</Pages>
  <Words>349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án Mas Fontao</dc:creator>
  <cp:keywords/>
  <dc:description/>
  <cp:lastModifiedBy>Sebastián Mas Fontao</cp:lastModifiedBy>
  <cp:revision>21</cp:revision>
  <dcterms:created xsi:type="dcterms:W3CDTF">2024-03-27T13:15:00Z</dcterms:created>
  <dcterms:modified xsi:type="dcterms:W3CDTF">2024-04-02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B4775B44580747A6417969366D301B</vt:lpwstr>
  </property>
</Properties>
</file>